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0156A" w:rsidRDefault="00711457" w:rsidP="00711457">
      <w:pPr>
        <w:pStyle w:val="Overskrift1"/>
      </w:pPr>
      <w:proofErr w:type="spellStart"/>
      <w:r>
        <w:t>Excluded</w:t>
      </w:r>
      <w:proofErr w:type="spellEnd"/>
      <w:r>
        <w:t xml:space="preserve"> </w:t>
      </w:r>
      <w:proofErr w:type="spellStart"/>
      <w:r>
        <w:t>trials</w:t>
      </w:r>
      <w:proofErr w:type="spellEnd"/>
      <w:r>
        <w:t>:</w:t>
      </w:r>
    </w:p>
    <w:p w:rsidR="00711457" w:rsidRDefault="00711457" w:rsidP="00711457"/>
    <w:tbl>
      <w:tblPr>
        <w:tblStyle w:val="Gittertabel1-lys-farve5"/>
        <w:tblW w:w="0" w:type="auto"/>
        <w:tblLook w:val="04A0" w:firstRow="1" w:lastRow="0" w:firstColumn="1" w:lastColumn="0" w:noHBand="0" w:noVBand="1"/>
      </w:tblPr>
      <w:tblGrid>
        <w:gridCol w:w="3397"/>
        <w:gridCol w:w="6231"/>
      </w:tblGrid>
      <w:tr w:rsidR="00711457" w:rsidTr="004A56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711457" w:rsidRDefault="00711457" w:rsidP="00711457">
            <w:r>
              <w:t>Trial ID</w:t>
            </w:r>
          </w:p>
        </w:tc>
        <w:tc>
          <w:tcPr>
            <w:tcW w:w="6231" w:type="dxa"/>
          </w:tcPr>
          <w:p w:rsidR="00711457" w:rsidRDefault="00711457" w:rsidP="007114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eason</w:t>
            </w:r>
            <w:proofErr w:type="spellEnd"/>
            <w:r>
              <w:t xml:space="preserve"> for </w:t>
            </w:r>
            <w:proofErr w:type="spellStart"/>
            <w:r>
              <w:t>exclusion</w:t>
            </w:r>
            <w:proofErr w:type="spellEnd"/>
          </w:p>
        </w:tc>
      </w:tr>
      <w:tr w:rsidR="009436F8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9436F8" w:rsidRDefault="002D482D" w:rsidP="002D482D">
            <w:proofErr w:type="spellStart"/>
            <w:r>
              <w:t>Abella</w:t>
            </w:r>
            <w:proofErr w:type="spellEnd"/>
            <w:r>
              <w:t xml:space="preserve"> 2020 </w:t>
            </w:r>
            <w:r>
              <w:fldChar w:fldCharType="begin"/>
            </w:r>
            <w:r>
              <w:instrText xml:space="preserve"> ADDIN EN.CITE &lt;EndNote&gt;&lt;Cite&gt;&lt;Author&gt;Abella&lt;/Author&gt;&lt;Year&gt;2020&lt;/Year&gt;&lt;RecNum&gt;25118&lt;/RecNum&gt;&lt;DisplayText&gt;[1]&lt;/DisplayText&gt;&lt;record&gt;&lt;rec-number&gt;25118&lt;/rec-number&gt;&lt;foreign-keys&gt;&lt;key app="EN" db-id="revrxwds8ptzvkexwwav0sen0edax0ee9av0" timestamp="1604904920"&gt;25118&lt;/key&gt;&lt;/foreign-keys&gt;&lt;ref-type name="Journal Article"&gt;17&lt;/ref-type&gt;&lt;contributors&gt;&lt;authors&gt;&lt;author&gt;Abella, B. &lt;/author&gt;&lt;author&gt;Jolkovsky, E.&lt;/author&gt;&lt;author&gt;Biney, B.&lt;/author&gt;&lt;/authors&gt;&lt;/contributors&gt;&lt;titles&gt;&lt;title&gt;Efficacy and Safety of Hydroxychloroquine vs Placebo for Pre-exposure SARS-CoV-2 Prophylaxis Among Health Care Workers&lt;/title&gt;&lt;secondary-title&gt;JAMA&lt;/secondary-title&gt;&lt;/titles&gt;&lt;periodical&gt;&lt;full-title&gt;JAMA&lt;/full-title&gt;&lt;/periodical&gt;&lt;volume&gt;Published online September 30, 2020. doi:10.1001/jamainternmed.2020.631&lt;/volume&gt;&lt;dates&gt;&lt;year&gt;2020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  <w:tc>
          <w:tcPr>
            <w:tcW w:w="6231" w:type="dxa"/>
          </w:tcPr>
          <w:p w:rsidR="009436F8" w:rsidRDefault="002D482D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population (</w:t>
            </w:r>
            <w:proofErr w:type="spellStart"/>
            <w:r>
              <w:t>preexposure</w:t>
            </w:r>
            <w:proofErr w:type="spellEnd"/>
            <w:r>
              <w:t xml:space="preserve"> </w:t>
            </w:r>
            <w:proofErr w:type="spellStart"/>
            <w:r>
              <w:t>prophylaxis</w:t>
            </w:r>
            <w:proofErr w:type="spellEnd"/>
            <w:r>
              <w:t>)</w:t>
            </w:r>
          </w:p>
        </w:tc>
      </w:tr>
      <w:tr w:rsidR="00711457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711457" w:rsidRDefault="004A5682" w:rsidP="002D482D">
            <w:proofErr w:type="spellStart"/>
            <w:r>
              <w:t>Boulware</w:t>
            </w:r>
            <w:proofErr w:type="spellEnd"/>
            <w:r>
              <w:t xml:space="preserve"> 2020 </w:t>
            </w:r>
            <w:r>
              <w:fldChar w:fldCharType="begin"/>
            </w:r>
            <w:r w:rsidR="002D482D">
              <w:instrText xml:space="preserve"> ADDIN EN.CITE &lt;EndNote&gt;&lt;Cite&gt;&lt;Author&gt;Boulware&lt;/Author&gt;&lt;Year&gt;2020&lt;/Year&gt;&lt;RecNum&gt;404&lt;/RecNum&gt;&lt;DisplayText&gt;[2]&lt;/DisplayText&gt;&lt;record&gt;&lt;rec-number&gt;404&lt;/rec-number&gt;&lt;foreign-keys&gt;&lt;key app="EN" db-id="revrxwds8ptzvkexwwav0sen0edax0ee9av0" timestamp="1591691594"&gt;404&lt;/key&gt;&lt;/foreign-keys&gt;&lt;ref-type name="Journal Article"&gt;17&lt;/ref-type&gt;&lt;contributors&gt;&lt;authors&gt;&lt;author&gt;Boulware, D. R.&lt;/author&gt;&lt;author&gt;Pullen, M. F.&lt;/author&gt;&lt;author&gt;Bangdiwala, A. S.&lt;/author&gt;&lt;author&gt;Pastick, K. A.&lt;/author&gt;&lt;author&gt;Lofgren, S. M.&lt;/author&gt;&lt;author&gt;Okafor, E. C.&lt;/author&gt;&lt;author&gt;Skipper, C. P.&lt;/author&gt;&lt;author&gt;Nascene, A. A.&lt;/author&gt;&lt;author&gt;Nicol, M. R.&lt;/author&gt;&lt;author&gt;Abassi, M.&lt;/author&gt;&lt;author&gt;Engen, N. W.&lt;/author&gt;&lt;author&gt;Cheng, M. P.&lt;/author&gt;&lt;author&gt;LaBar, D.&lt;/author&gt;&lt;author&gt;Lother, S. A.&lt;/author&gt;&lt;author&gt;MacKenzie, L. J.&lt;/author&gt;&lt;author&gt;Drobot, G.&lt;/author&gt;&lt;author&gt;Marten, N.&lt;/author&gt;&lt;author&gt;Zarychanski, R.&lt;/author&gt;&lt;author&gt;Kelly, L. E.&lt;/author&gt;&lt;author&gt;Schwartz, I. S.&lt;/author&gt;&lt;author&gt;McDonald, E. G.&lt;/author&gt;&lt;author&gt;Rajasingham, R.&lt;/author&gt;&lt;author&gt;Lee, T. C.&lt;/author&gt;&lt;author&gt;Hullsiek, K. H.&lt;/author&gt;&lt;/authors&gt;&lt;/contributors&gt;&lt;titles&gt;&lt;title&gt;A Randomized Trial of Hydroxychloroquine as Postexposure Prophylaxis for Covid-19&lt;/title&gt;&lt;secondary-title&gt;New england journal of medicine. 2020 jun 03&lt;/secondary-title&gt;&lt;/titles&gt;&lt;periodical&gt;&lt;full-title&gt;New england journal of medicine. 2020 jun 03&lt;/full-title&gt;&lt;/periodical&gt;&lt;dates&gt;&lt;year&gt;2020&lt;/year&gt;&lt;/dates&gt;&lt;isbn&gt;0028-4793&lt;/isbn&gt;&lt;accession-num&gt;13842397&lt;/accession-num&gt;&lt;urls&gt;&lt;/urls&gt;&lt;custom1&gt;32492293&lt;/custom1&gt;&lt;electronic-resource-num&gt;10.1056/NEJMoa2016638&lt;/electronic-resource-num&gt;&lt;remote-database-name&gt;From MEDLINE, a database of the U.S. National Library of Medicine.&lt;/remote-database-name&gt;&lt;remote-database-provider&gt;2020 Jun 03&lt;/remote-database-provider&gt;&lt;language&gt;eng&lt;/language&gt;&lt;/record&gt;&lt;/Cite&gt;&lt;/EndNote&gt;</w:instrText>
            </w:r>
            <w:r>
              <w:fldChar w:fldCharType="separate"/>
            </w:r>
            <w:r w:rsidR="002D482D">
              <w:rPr>
                <w:noProof/>
              </w:rPr>
              <w:t>[2]</w:t>
            </w:r>
            <w:r>
              <w:fldChar w:fldCharType="end"/>
            </w:r>
          </w:p>
        </w:tc>
        <w:tc>
          <w:tcPr>
            <w:tcW w:w="6231" w:type="dxa"/>
          </w:tcPr>
          <w:p w:rsidR="00711457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population (</w:t>
            </w:r>
            <w:proofErr w:type="spellStart"/>
            <w:r>
              <w:t>postexposure</w:t>
            </w:r>
            <w:proofErr w:type="spellEnd"/>
            <w:r>
              <w:t xml:space="preserve"> </w:t>
            </w:r>
            <w:proofErr w:type="spellStart"/>
            <w:r>
              <w:t>prophylaxis</w:t>
            </w:r>
            <w:proofErr w:type="spellEnd"/>
            <w:r>
              <w:t>)</w:t>
            </w:r>
          </w:p>
        </w:tc>
      </w:tr>
      <w:tr w:rsidR="00711457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711457" w:rsidRDefault="004A5682" w:rsidP="002D482D">
            <w:r>
              <w:t xml:space="preserve">Carlucci 2020 </w:t>
            </w:r>
            <w:r>
              <w:fldChar w:fldCharType="begin"/>
            </w:r>
            <w:r w:rsidR="002D482D">
              <w:instrText xml:space="preserve"> ADDIN EN.CITE &lt;EndNote&gt;&lt;Cite&gt;&lt;Author&gt;Carlucci&lt;/Author&gt;&lt;Year&gt;2020&lt;/Year&gt;&lt;RecNum&gt;4571&lt;/RecNum&gt;&lt;DisplayText&gt;[3]&lt;/DisplayText&gt;&lt;record&gt;&lt;rec-number&gt;4571&lt;/rec-number&gt;&lt;foreign-keys&gt;&lt;key app="EN" db-id="revrxwds8ptzvkexwwav0sen0edax0ee9av0" timestamp="1592558890"&gt;4571&lt;/key&gt;&lt;/foreign-keys&gt;&lt;ref-type name="Journal Article"&gt;17&lt;/ref-type&gt;&lt;contributors&gt;&lt;authors&gt;&lt;author&gt;Carlucci, Philip&lt;/author&gt;&lt;author&gt;Ahuja, Tania&lt;/author&gt;&lt;author&gt;Petrilli, Christopher M.&lt;/author&gt;&lt;author&gt;Rajagopalan, Harish&lt;/author&gt;&lt;author&gt;Jones, Simon&lt;/author&gt;&lt;author&gt;Rahimian, Joseph&lt;/author&gt;&lt;/authors&gt;&lt;/contributors&gt;&lt;titles&gt;&lt;title&gt;Hydroxychloroquine and azithromycin plus zinc vs hydroxychloroquine and azithromycin alone: outcomes in hospitalized COVID-19 patients&lt;/title&gt;&lt;secondary-title&gt;medRxiv&lt;/secondary-title&gt;&lt;/titles&gt;&lt;periodical&gt;&lt;full-title&gt;medRxiv&lt;/full-title&gt;&lt;/periodical&gt;&lt;pages&gt;2020.05.02.20080036&lt;/pages&gt;&lt;dates&gt;&lt;year&gt;2020&lt;/year&gt;&lt;/dates&gt;&lt;urls&gt;&lt;related-urls&gt;&lt;url&gt;http://medrxiv.org/content/early/2020/05/08/2020.05.02.20080036.abstract&lt;/url&gt;&lt;/related-urls&gt;&lt;/urls&gt;&lt;electronic-resource-num&gt;10.1101/2020.05.02.20080036&lt;/electronic-resource-num&gt;&lt;/record&gt;&lt;/Cite&gt;&lt;/EndNote&gt;</w:instrText>
            </w:r>
            <w:r>
              <w:fldChar w:fldCharType="separate"/>
            </w:r>
            <w:r w:rsidR="002D482D">
              <w:rPr>
                <w:noProof/>
              </w:rPr>
              <w:t>[3]</w:t>
            </w:r>
            <w:r>
              <w:fldChar w:fldCharType="end"/>
            </w:r>
          </w:p>
        </w:tc>
        <w:tc>
          <w:tcPr>
            <w:tcW w:w="6231" w:type="dxa"/>
          </w:tcPr>
          <w:p w:rsidR="00711457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711457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711457" w:rsidRDefault="004A5682" w:rsidP="002D482D">
            <w:proofErr w:type="spellStart"/>
            <w:r>
              <w:t>Casadevall</w:t>
            </w:r>
            <w:proofErr w:type="spellEnd"/>
            <w:r>
              <w:t xml:space="preserve"> 2020 </w:t>
            </w:r>
            <w:r>
              <w:fldChar w:fldCharType="begin"/>
            </w:r>
            <w:r w:rsidR="002D482D">
              <w:instrText xml:space="preserve"> ADDIN EN.CITE &lt;EndNote&gt;&lt;Cite&gt;&lt;Author&gt;Casadevall&lt;/Author&gt;&lt;Year&gt;2020&lt;/Year&gt;&lt;RecNum&gt;406&lt;/RecNum&gt;&lt;DisplayText&gt;[4]&lt;/DisplayText&gt;&lt;record&gt;&lt;rec-number&gt;406&lt;/rec-number&gt;&lt;foreign-keys&gt;&lt;key app="EN" db-id="revrxwds8ptzvkexwwav0sen0edax0ee9av0" timestamp="1591691594"&gt;406&lt;/key&gt;&lt;/foreign-keys&gt;&lt;ref-type name="Journal Article"&gt;17&lt;/ref-type&gt;&lt;contributors&gt;&lt;authors&gt;&lt;author&gt;Casadevall, A.&lt;/author&gt;&lt;author&gt;Joyner, M. J.&lt;/author&gt;&lt;author&gt;Pirofski, L. A.&lt;/author&gt;&lt;/authors&gt;&lt;/contributors&gt;&lt;titles&gt;&lt;title&gt;A Randomized Trial of Convalescent Plasma for COVID-19-Potentially Hopeful Signals&lt;/title&gt;&lt;secondary-title&gt;JAMA. 2020 jun 03&lt;/secondary-title&gt;&lt;/titles&gt;&lt;periodical&gt;&lt;full-title&gt;JAMA. 2020 jun 03&lt;/full-title&gt;&lt;/periodical&gt;&lt;dates&gt;&lt;year&gt;2020&lt;/year&gt;&lt;/dates&gt;&lt;isbn&gt;0098-7484&lt;/isbn&gt;&lt;accession-num&gt;13842399&lt;/accession-num&gt;&lt;urls&gt;&lt;/urls&gt;&lt;custom1&gt;32492105&lt;/custom1&gt;&lt;electronic-resource-num&gt;10.1001/jama.2020.10218&lt;/electronic-resource-num&gt;&lt;remote-database-name&gt;From MEDLINE, a database of the U.S. National Library of Medicine.&lt;/remote-database-name&gt;&lt;remote-database-provider&gt;2020 Jun 03&lt;/remote-database-provider&gt;&lt;language&gt;eng&lt;/language&gt;&lt;/record&gt;&lt;/Cite&gt;&lt;/EndNote&gt;</w:instrText>
            </w:r>
            <w:r>
              <w:fldChar w:fldCharType="separate"/>
            </w:r>
            <w:r w:rsidR="002D482D">
              <w:rPr>
                <w:noProof/>
              </w:rPr>
              <w:t>[4]</w:t>
            </w:r>
            <w:r>
              <w:fldChar w:fldCharType="end"/>
            </w:r>
          </w:p>
        </w:tc>
        <w:tc>
          <w:tcPr>
            <w:tcW w:w="6231" w:type="dxa"/>
          </w:tcPr>
          <w:p w:rsidR="00711457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711457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711457" w:rsidRDefault="004A5682" w:rsidP="002D482D">
            <w:proofErr w:type="spellStart"/>
            <w:r>
              <w:t>Cattaneo</w:t>
            </w:r>
            <w:proofErr w:type="spellEnd"/>
            <w:r>
              <w:t xml:space="preserve"> 2020 </w:t>
            </w:r>
            <w:r>
              <w:fldChar w:fldCharType="begin"/>
            </w:r>
            <w:r w:rsidR="002D482D">
              <w:instrText xml:space="preserve"> ADDIN EN.CITE &lt;EndNote&gt;&lt;Cite&gt;&lt;Author&gt;Cattaneo&lt;/Author&gt;&lt;Year&gt;2020&lt;/Year&gt;&lt;RecNum&gt;497&lt;/RecNum&gt;&lt;DisplayText&gt;[5]&lt;/DisplayText&gt;&lt;record&gt;&lt;rec-number&gt;497&lt;/rec-number&gt;&lt;foreign-keys&gt;&lt;key app="EN" db-id="revrxwds8ptzvkexwwav0sen0edax0ee9av0" timestamp="1591691604"&gt;497&lt;/key&gt;&lt;/foreign-keys&gt;&lt;ref-type name="Journal Article"&gt;17&lt;/ref-type&gt;&lt;contributors&gt;&lt;authors&gt;&lt;author&gt;Cattaneo, M.&lt;/author&gt;&lt;author&gt;Morici, N.&lt;/author&gt;&lt;/authors&gt;&lt;/contributors&gt;&lt;titles&gt;&lt;title&gt;Is thromboprophylaxis with high-dose enoxaparin really necessary for COVID-19 patients? A new &amp;quot;prudent&amp;quot; randomised clinical trial&lt;/title&gt;&lt;secondary-title&gt;Blood transfusion&lt;/secondary-title&gt;&lt;/titles&gt;&lt;periodical&gt;&lt;full-title&gt;Blood transfusion&lt;/full-title&gt;&lt;/periodical&gt;&lt;pages&gt;237-238&lt;/pages&gt;&lt;volume&gt;18&lt;/volume&gt;&lt;number&gt;3&lt;/number&gt;&lt;dates&gt;&lt;year&gt;2020&lt;/year&gt;&lt;/dates&gt;&lt;publisher&gt;Edizioni SIMTI (E-mail: luisa.stea@bloodtransfusion.it)&lt;/publisher&gt;&lt;isbn&gt;1723-2007&lt;/isbn&gt;&lt;accession-num&gt;13842490&lt;/accession-num&gt;&lt;urls&gt;&lt;/urls&gt;&lt;custom1&gt;32453692&lt;/custom1&gt;&lt;custom2&gt;2005967395&lt;/custom2&gt;&lt;electronic-resource-num&gt;10.2450/2020.0109-20&lt;/electronic-resource-num&gt;&lt;remote-database-name&gt;From MEDLINE, a database of the U.S. National Library of Medicine.&lt;/remote-database-name&gt;&lt;remote-database-provider&gt;2020 05&lt;/remote-database-provider&gt;&lt;language&gt;eng&lt;/language&gt;&lt;/record&gt;&lt;/Cite&gt;&lt;/EndNote&gt;</w:instrText>
            </w:r>
            <w:r>
              <w:fldChar w:fldCharType="separate"/>
            </w:r>
            <w:r w:rsidR="002D482D">
              <w:rPr>
                <w:noProof/>
              </w:rPr>
              <w:t>[5]</w:t>
            </w:r>
            <w:r>
              <w:fldChar w:fldCharType="end"/>
            </w:r>
          </w:p>
        </w:tc>
        <w:tc>
          <w:tcPr>
            <w:tcW w:w="6231" w:type="dxa"/>
          </w:tcPr>
          <w:p w:rsidR="00711457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711457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711457" w:rsidRPr="004A5682" w:rsidRDefault="004A5682" w:rsidP="002D482D">
            <w:pPr>
              <w:rPr>
                <w:rFonts w:cstheme="minorHAnsi"/>
              </w:rPr>
            </w:pPr>
            <w:r w:rsidRPr="004A5682">
              <w:rPr>
                <w:rFonts w:cstheme="minorHAnsi"/>
                <w:color w:val="000000"/>
                <w:shd w:val="clear" w:color="auto" w:fill="FFFFFF"/>
              </w:rPr>
              <w:t>ChiCTR2000029954</w:t>
            </w:r>
            <w:r>
              <w:rPr>
                <w:rFonts w:cstheme="minorHAnsi"/>
                <w:color w:val="000000"/>
                <w:shd w:val="clear" w:color="auto" w:fill="FFFFFF"/>
              </w:rPr>
              <w:t xml:space="preserve"> 2020 </w:t>
            </w:r>
            <w:r>
              <w:rPr>
                <w:rFonts w:cstheme="minorHAnsi"/>
                <w:color w:val="000000"/>
                <w:shd w:val="clear" w:color="auto" w:fill="FFFFFF"/>
              </w:rPr>
              <w:fldChar w:fldCharType="begin"/>
            </w:r>
            <w:r w:rsidR="002D482D">
              <w:rPr>
                <w:rFonts w:cstheme="minorHAnsi"/>
                <w:color w:val="000000"/>
                <w:shd w:val="clear" w:color="auto" w:fill="FFFFFF"/>
              </w:rPr>
              <w:instrText xml:space="preserve"> ADDIN EN.CITE &lt;EndNote&gt;&lt;Cite&gt;&lt;Author&gt;ChiCTR2000029954&lt;/Author&gt;&lt;Year&gt;2020&lt;/Year&gt;&lt;RecNum&gt;192&lt;/RecNum&gt;&lt;DisplayText&gt;[6]&lt;/DisplayText&gt;&lt;record&gt;&lt;rec-number&gt;192&lt;/rec-number&gt;&lt;foreign-keys&gt;&lt;key app="EN" db-id="revrxwds8ptzvkexwwav0sen0edax0ee9av0" timestamp="1591691569"&gt;192&lt;/key&gt;&lt;/foreign-keys&gt;&lt;ref-type name="Journal Article"&gt;17&lt;/ref-type&gt;&lt;contributors&gt;&lt;authors&gt;&lt;author&gt;ChiCTR2000029954 &lt;/author&gt;&lt;/authors&gt;&lt;/contributors&gt;&lt;titles&gt;&lt;title&gt;Efficacy and safety of honeysuckle oral liquid in the treatment of novel coronavirus pneumonia (COVID-19): a multicenter, randomized, controlled, open clinical trial&lt;/title&gt;&lt;secondary-title&gt;ICTRP&lt;/secondary-title&gt;&lt;/titles&gt;&lt;periodical&gt;&lt;full-title&gt;ICTRP&lt;/full-title&gt;&lt;/periodical&gt;&lt;dates&gt;&lt;year&gt;2020&lt;/year&gt;&lt;/dates&gt;&lt;accession-num&gt;13841926&lt;/accession-num&gt;&lt;urls&gt;&lt;/urls&gt;&lt;remote-database-provider&gt;2020&lt;/remote-database-provider&gt;&lt;/record&gt;&lt;/Cite&gt;&lt;/EndNote&gt;</w:instrText>
            </w:r>
            <w:r>
              <w:rPr>
                <w:rFonts w:cstheme="minorHAnsi"/>
                <w:color w:val="000000"/>
                <w:shd w:val="clear" w:color="auto" w:fill="FFFFFF"/>
              </w:rPr>
              <w:fldChar w:fldCharType="separate"/>
            </w:r>
            <w:r w:rsidR="002D482D">
              <w:rPr>
                <w:rFonts w:cstheme="minorHAnsi"/>
                <w:noProof/>
                <w:color w:val="000000"/>
                <w:shd w:val="clear" w:color="auto" w:fill="FFFFFF"/>
              </w:rPr>
              <w:t>[6]</w:t>
            </w:r>
            <w:r>
              <w:rPr>
                <w:rFonts w:cstheme="minorHAnsi"/>
                <w:color w:val="000000"/>
                <w:shd w:val="clear" w:color="auto" w:fill="FFFFFF"/>
              </w:rPr>
              <w:fldChar w:fldCharType="end"/>
            </w:r>
          </w:p>
        </w:tc>
        <w:tc>
          <w:tcPr>
            <w:tcW w:w="6231" w:type="dxa"/>
          </w:tcPr>
          <w:p w:rsidR="00711457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intervention (</w:t>
            </w:r>
            <w:proofErr w:type="spellStart"/>
            <w:r>
              <w:t>Chinese</w:t>
            </w:r>
            <w:proofErr w:type="spellEnd"/>
            <w:r>
              <w:t xml:space="preserve"> </w:t>
            </w:r>
            <w:proofErr w:type="spellStart"/>
            <w:r>
              <w:t>medicine</w:t>
            </w:r>
            <w:proofErr w:type="spellEnd"/>
            <w:r>
              <w:t>)</w:t>
            </w:r>
          </w:p>
        </w:tc>
      </w:tr>
      <w:tr w:rsidR="00711457" w:rsidRPr="009436F8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711457" w:rsidRDefault="004A5682" w:rsidP="002D482D">
            <w:r>
              <w:t xml:space="preserve">Christensen 2020 </w:t>
            </w:r>
            <w:r>
              <w:fldChar w:fldCharType="begin"/>
            </w:r>
            <w:r w:rsidR="002D482D">
              <w:instrText xml:space="preserve"> ADDIN EN.CITE &lt;EndNote&gt;&lt;Cite&gt;&lt;Author&gt;Christensen&lt;/Author&gt;&lt;Year&gt;2020&lt;/Year&gt;&lt;RecNum&gt;1651&lt;/RecNum&gt;&lt;DisplayText&gt;[7]&lt;/DisplayText&gt;&lt;record&gt;&lt;rec-number&gt;1651&lt;/rec-number&gt;&lt;foreign-keys&gt;&lt;key app="EN" db-id="revrxwds8ptzvkexwwav0sen0edax0ee9av0" timestamp="1592555924"&gt;1651&lt;/key&gt;&lt;/foreign-keys&gt;&lt;ref-type name="Journal Article"&gt;17&lt;/ref-type&gt;&lt;contributors&gt;&lt;authors&gt;&lt;author&gt;Christensen, L.&lt;/author&gt;&lt;author&gt;Rasmussen, C. S.&lt;/author&gt;&lt;author&gt;Benfield, T.&lt;/author&gt;&lt;author&gt;Franc, J. M.&lt;/author&gt;&lt;/authors&gt;&lt;/contributors&gt;&lt;titles&gt;&lt;title&gt;A RANDOMIZED TRIAL OF INSTRUCTOR-LED TRAINING VERSUS VIDEO LESSON IN TRAINING HEALTH CARE PROVIDERS IN PROPER DONNING AND DOFFING OF PERSONAL PROTECTIVE EQUIPMENT&lt;/title&gt;&lt;secondary-title&gt;Disaster medicine and public health preparedness&lt;/secondary-title&gt;&lt;/titles&gt;&lt;periodical&gt;&lt;full-title&gt;Disaster medicine and public health preparedness&lt;/full-title&gt;&lt;/periodical&gt;&lt;pages&gt;1-15&lt;/pages&gt;&lt;dates&gt;&lt;year&gt;2020&lt;/year&gt;&lt;/dates&gt;&lt;publisher&gt;NLM (Medline)&lt;/publisher&gt;&lt;isbn&gt;1935-7893&lt;/isbn&gt;&lt;accession-num&gt;13251601&lt;/accession-num&gt;&lt;urls&gt;&lt;/urls&gt;&lt;custom1&gt;32223776&lt;/custom1&gt;&lt;custom2&gt;631375888&lt;/custom2&gt;&lt;electronic-resource-num&gt;10.1017/dmp.2020.56&lt;/electronic-resource-num&gt;&lt;remote-database-name&gt;From MEDLINE, a database of the U.S. National Library of Medicine.&lt;/remote-database-name&gt;&lt;remote-database-provider&gt;2020 Mar 30&lt;/remote-database-provider&gt;&lt;language&gt;eng&lt;/language&gt;&lt;/record&gt;&lt;/Cite&gt;&lt;/EndNote&gt;</w:instrText>
            </w:r>
            <w:r>
              <w:fldChar w:fldCharType="separate"/>
            </w:r>
            <w:r w:rsidR="002D482D">
              <w:rPr>
                <w:noProof/>
              </w:rPr>
              <w:t>[7]</w:t>
            </w:r>
            <w:r>
              <w:fldChar w:fldCharType="end"/>
            </w:r>
          </w:p>
        </w:tc>
        <w:tc>
          <w:tcPr>
            <w:tcW w:w="6231" w:type="dxa"/>
          </w:tcPr>
          <w:p w:rsidR="00B35525" w:rsidRPr="004A5682" w:rsidRDefault="004A5682" w:rsidP="004A5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5682">
              <w:rPr>
                <w:lang w:val="en-US"/>
              </w:rPr>
              <w:t>Wrong intervention, and wrong population</w:t>
            </w:r>
            <w:r>
              <w:rPr>
                <w:lang w:val="en-US"/>
              </w:rPr>
              <w:t xml:space="preserve"> (teaching)</w:t>
            </w:r>
          </w:p>
        </w:tc>
      </w:tr>
      <w:tr w:rsidR="00B35525" w:rsidRPr="009436F8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B35525" w:rsidRDefault="00B35525" w:rsidP="002D482D">
            <w:proofErr w:type="spellStart"/>
            <w:r>
              <w:t>Clariot</w:t>
            </w:r>
            <w:proofErr w:type="spellEnd"/>
            <w:r>
              <w:t xml:space="preserve"> 2020 </w:t>
            </w:r>
            <w:r>
              <w:fldChar w:fldCharType="begin"/>
            </w:r>
            <w:r w:rsidR="002D482D">
              <w:instrText xml:space="preserve"> ADDIN EN.CITE &lt;EndNote&gt;&lt;Cite&gt;&lt;Author&gt;Clariot&lt;/Author&gt;&lt;Year&gt;2020&lt;/Year&gt;&lt;RecNum&gt;4858&lt;/RecNum&gt;&lt;DisplayText&gt;[8]&lt;/DisplayText&gt;&lt;record&gt;&lt;rec-number&gt;4858&lt;/rec-number&gt;&lt;foreign-keys&gt;&lt;key app="EN" db-id="revrxwds8ptzvkexwwav0sen0edax0ee9av0" timestamp="1593425732"&gt;4858&lt;/key&gt;&lt;/foreign-keys&gt;&lt;ref-type name="Journal Article"&gt;17&lt;/ref-type&gt;&lt;contributors&gt;&lt;authors&gt;&lt;author&gt;Clariot, S.&lt;/author&gt;&lt;author&gt;Dumain, G.&lt;/author&gt;&lt;author&gt;Gauci, E.&lt;/author&gt;&lt;author&gt;Langeron, O.&lt;/author&gt;&lt;author&gt;Levesque, E.&lt;/author&gt;&lt;/authors&gt;&lt;/contributors&gt;&lt;titles&gt;&lt;title&gt;Minimising COVID-19 exposure during tracheal intubation by using a transparent plastic box: a randomised prospective simulation study&lt;/title&gt;&lt;secondary-title&gt;Anaesthesia critical care &amp;amp; pain medicine. 2020 jun 17&lt;/secondary-title&gt;&lt;/titles&gt;&lt;periodical&gt;&lt;full-title&gt;Anaesthesia critical care &amp;amp; pain medicine. 2020 jun 17&lt;/full-title&gt;&lt;/periodical&gt;&lt;dates&gt;&lt;year&gt;2020&lt;/year&gt;&lt;/dates&gt;&lt;isbn&gt;2352-5568&lt;/isbn&gt;&lt;accession-num&gt;13987745&lt;/accession-num&gt;&lt;urls&gt;&lt;/urls&gt;&lt;custom1&gt;32562807&lt;/custom1&gt;&lt;electronic-resource-num&gt;10.1016/j.accpm.2020.06.005&lt;/electronic-resource-num&gt;&lt;remote-database-name&gt;From MEDLINE, a database of the U.S. National Library of Medicine.&lt;/remote-database-name&gt;&lt;remote-database-provider&gt;2020 Jun 17&lt;/remote-database-provider&gt;&lt;language&gt;eng&lt;/language&gt;&lt;/record&gt;&lt;/Cite&gt;&lt;/EndNote&gt;</w:instrText>
            </w:r>
            <w:r>
              <w:fldChar w:fldCharType="separate"/>
            </w:r>
            <w:r w:rsidR="002D482D">
              <w:rPr>
                <w:noProof/>
              </w:rPr>
              <w:t>[8]</w:t>
            </w:r>
            <w:r>
              <w:fldChar w:fldCharType="end"/>
            </w:r>
          </w:p>
        </w:tc>
        <w:tc>
          <w:tcPr>
            <w:tcW w:w="6231" w:type="dxa"/>
          </w:tcPr>
          <w:p w:rsidR="00B35525" w:rsidRPr="00B35525" w:rsidRDefault="00B35525" w:rsidP="004A5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35525">
              <w:rPr>
                <w:lang w:val="en-US"/>
              </w:rPr>
              <w:t>Wrong population (Simulation study, not on patients)</w:t>
            </w:r>
          </w:p>
        </w:tc>
      </w:tr>
      <w:tr w:rsidR="00DA3D43" w:rsidRPr="00DA3D43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DA3D43" w:rsidRPr="00DA3D43" w:rsidRDefault="00DA3D43" w:rsidP="002D482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avoodi</w:t>
            </w:r>
            <w:proofErr w:type="spellEnd"/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fldChar w:fldCharType="begin"/>
            </w:r>
            <w:r w:rsidR="002D482D">
              <w:rPr>
                <w:lang w:val="en-US"/>
              </w:rPr>
              <w:instrText xml:space="preserve"> ADDIN EN.CITE &lt;EndNote&gt;&lt;Cite&gt;&lt;Author&gt;Davoodi&lt;/Author&gt;&lt;Year&gt;2020&lt;/Year&gt;&lt;RecNum&gt;6155&lt;/RecNum&gt;&lt;DisplayText&gt;[9]&lt;/DisplayText&gt;&lt;record&gt;&lt;rec-number&gt;6155&lt;/rec-number&gt;&lt;foreign-keys&gt;&lt;key app="EN" db-id="revrxwds8ptzvkexwwav0sen0edax0ee9av0" timestamp="1597150021"&gt;6155&lt;/key&gt;&lt;/foreign-keys&gt;&lt;ref-type name="Journal Article"&gt;17&lt;/ref-type&gt;&lt;contributors&gt;&lt;authors&gt;&lt;author&gt;Davoodi, L.&lt;/author&gt;&lt;author&gt;Abedi, S. M.&lt;/author&gt;&lt;author&gt;Salehifar, E.&lt;/author&gt;&lt;author&gt;Alizadeh-Navaei, R.&lt;/author&gt;&lt;author&gt;Rouhanizadeh, H.&lt;/author&gt;&lt;author&gt;Khorasani, G.&lt;/author&gt;&lt;author&gt;Hosseinimehr, S. J.&lt;/author&gt;&lt;/authors&gt;&lt;/contributors&gt;&lt;titles&gt;&lt;title&gt;Febuxostat therapy in outpatients with suspected COVID-19: a clinical trial&lt;/title&gt;&lt;secondary-title&gt;International journal of clinical practice&lt;/secondary-title&gt;&lt;/titles&gt;&lt;periodical&gt;&lt;full-title&gt;International journal of clinical practice&lt;/full-title&gt;&lt;/periodical&gt;&lt;dates&gt;&lt;year&gt;2020&lt;/year&gt;&lt;/dates&gt;&lt;publisher&gt;Blackwell Publishing Ltd&lt;/publisher&gt;&lt;accession-num&gt;14254728&lt;/accession-num&gt;&lt;urls&gt;&lt;/urls&gt;&lt;custom2&gt;2005609129&lt;/custom2&gt;&lt;remote-database-provider&gt;2020&lt;/remote-database-provider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2D482D">
              <w:rPr>
                <w:noProof/>
                <w:lang w:val="en-US"/>
              </w:rPr>
              <w:t>[9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6231" w:type="dxa"/>
          </w:tcPr>
          <w:p w:rsidR="00DA3D43" w:rsidRPr="00B35525" w:rsidRDefault="00DA3D43" w:rsidP="004A5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rong population (suspected COVID-19)</w:t>
            </w:r>
          </w:p>
        </w:tc>
      </w:tr>
      <w:tr w:rsidR="00711457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711457" w:rsidRDefault="004A5682" w:rsidP="002D482D">
            <w:proofErr w:type="spellStart"/>
            <w:r>
              <w:t>Demidowich</w:t>
            </w:r>
            <w:proofErr w:type="spellEnd"/>
            <w:r>
              <w:t xml:space="preserve"> 2020 </w:t>
            </w:r>
            <w:r>
              <w:fldChar w:fldCharType="begin"/>
            </w:r>
            <w:r w:rsidR="002D482D">
              <w:instrText xml:space="preserve"> ADDIN EN.CITE &lt;EndNote&gt;&lt;Cite&gt;&lt;Author&gt;Demidowich&lt;/Author&gt;&lt;Year&gt;2020&lt;/Year&gt;&lt;RecNum&gt;436&lt;/RecNum&gt;&lt;DisplayText&gt;[10]&lt;/DisplayText&gt;&lt;record&gt;&lt;rec-number&gt;436&lt;/rec-number&gt;&lt;foreign-keys&gt;&lt;key app="EN" db-id="revrxwds8ptzvkexwwav0sen0edax0ee9av0" timestamp="1591691597"&gt;436&lt;/key&gt;&lt;/foreign-keys&gt;&lt;ref-type name="Journal Article"&gt;17&lt;/ref-type&gt;&lt;contributors&gt;&lt;authors&gt;&lt;author&gt;Demidowich, A. P.&lt;/author&gt;&lt;author&gt;Levine, J. A.&lt;/author&gt;&lt;author&gt;Apps, R.&lt;/author&gt;&lt;author&gt;Cheung, F. K.&lt;/author&gt;&lt;author&gt;Chen, J.&lt;/author&gt;&lt;author&gt;Fantoni, G.&lt;/author&gt;&lt;author&gt;C. H. I. Consortium&lt;/author&gt;&lt;author&gt;Patel, T. P.&lt;/author&gt;&lt;author&gt;Yanovski, J. A.&lt;/author&gt;&lt;/authors&gt;&lt;/contributors&gt;&lt;titles&gt;&lt;title&gt;Colchicine&amp;apos;s effects on metabolic and inflammatory molecules in adults with obesity and metabolic syndrome: results from a pilot randomized controlled trial&lt;/title&gt;&lt;secondary-title&gt;International journal of obesity. 2020 may 27&lt;/secondary-title&gt;&lt;/titles&gt;&lt;periodical&gt;&lt;full-title&gt;International journal of obesity. 2020 may 27&lt;/full-title&gt;&lt;/periodical&gt;&lt;dates&gt;&lt;year&gt;2020&lt;/year&gt;&lt;/dates&gt;&lt;isbn&gt;0307-0565&lt;/isbn&gt;&lt;accession-num&gt;13842429&lt;/accession-num&gt;&lt;urls&gt;&lt;/urls&gt;&lt;custom1&gt;32461554&lt;/custom1&gt;&lt;electronic-resource-num&gt;10.1038/s41366-020-0598-3&lt;/electronic-resource-num&gt;&lt;remote-database-name&gt;From MEDLINE, a database of the U.S. National Library of Medicine.&lt;/remote-database-name&gt;&lt;remote-database-provider&gt;2020 May 27&lt;/remote-database-provider&gt;&lt;language&gt;eng&lt;/language&gt;&lt;/record&gt;&lt;/Cite&gt;&lt;/EndNote&gt;</w:instrText>
            </w:r>
            <w:r>
              <w:fldChar w:fldCharType="separate"/>
            </w:r>
            <w:r w:rsidR="002D482D">
              <w:rPr>
                <w:noProof/>
              </w:rPr>
              <w:t>[10]</w:t>
            </w:r>
            <w:r>
              <w:fldChar w:fldCharType="end"/>
            </w:r>
          </w:p>
        </w:tc>
        <w:tc>
          <w:tcPr>
            <w:tcW w:w="6231" w:type="dxa"/>
          </w:tcPr>
          <w:p w:rsidR="00711457" w:rsidRDefault="004A5682" w:rsidP="004A5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population (Non covid-19)</w:t>
            </w:r>
          </w:p>
        </w:tc>
      </w:tr>
      <w:tr w:rsidR="009436F8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9436F8" w:rsidRDefault="009436F8" w:rsidP="002D482D">
            <w:pPr>
              <w:tabs>
                <w:tab w:val="left" w:pos="2145"/>
              </w:tabs>
            </w:pPr>
            <w:r>
              <w:t xml:space="preserve">Deng 2020 </w:t>
            </w:r>
            <w:r>
              <w:fldChar w:fldCharType="begin"/>
            </w:r>
            <w:r w:rsidR="002D482D">
              <w:instrText xml:space="preserve"> ADDIN EN.CITE &lt;EndNote&gt;&lt;Cite&gt;&lt;Author&gt;Deng&lt;/Author&gt;&lt;Year&gt;2020&lt;/Year&gt;&lt;RecNum&gt;23173&lt;/RecNum&gt;&lt;DisplayText&gt;[11]&lt;/DisplayText&gt;&lt;record&gt;&lt;rec-number&gt;23173&lt;/rec-number&gt;&lt;foreign-keys&gt;&lt;key app="EN" db-id="revrxwds8ptzvkexwwav0sen0edax0ee9av0" timestamp="1602058489"&gt;23173&lt;/key&gt;&lt;/foreign-keys&gt;&lt;ref-type name="Journal Article"&gt;17&lt;/ref-type&gt;&lt;contributors&gt;&lt;authors&gt;&lt;author&gt;Deng, Q.&lt;/author&gt;&lt;/authors&gt;&lt;/contributors&gt;&lt;auth-address&gt;Department of Ultrasuond, Renmin Hospital of Wuhan University, Wuhan, Hubei, 430060, China // Department of Radiology, Renmin Hospital of Wuhan University, Wuhan, Hubei, 430060, China&lt;/auth-address&gt;&lt;titles&gt;&lt;title&gt;Semiquantitative lung ultrasound scores in the evaluation and follow-up of critically ill patients with COVID-19: a single-center study&lt;/title&gt;&lt;secondary-title&gt;Academic radiology&lt;/secondary-title&gt;&lt;/titles&gt;&lt;periodical&gt;&lt;full-title&gt;Academic radiology&lt;/full-title&gt;&lt;/periodical&gt;&lt;pages&gt;1363-1372&lt;/pages&gt;&lt;volume&gt;27&lt;/volume&gt;&lt;number&gt;10&lt;/number&gt;&lt;dates&gt;&lt;year&gt;2020&lt;/year&gt;&lt;/dates&gt;&lt;isbn&gt;1076-6332&lt;/isbn&gt;&lt;accession-num&gt;14680922&lt;/accession-num&gt;&lt;urls&gt;&lt;related-urls&gt;&lt;url&gt;https://search.ebscohost.com/login.aspx?direct=true&amp;amp;db=cin20&amp;amp;AN=146171567&amp;amp;site=ehost-live&lt;/url&gt;&lt;/related-urls&gt;&lt;/urls&gt;&lt;electronic-resource-num&gt;10.1016/j.acra.2020.07.002&lt;/electronic-resource-num&gt;&lt;remote-database-provider&gt;2020/10&lt;/remote-database-provider&gt;&lt;/record&gt;&lt;/Cite&gt;&lt;/EndNote&gt;</w:instrText>
            </w:r>
            <w:r>
              <w:fldChar w:fldCharType="separate"/>
            </w:r>
            <w:r w:rsidR="002D482D">
              <w:rPr>
                <w:noProof/>
              </w:rPr>
              <w:t>[11]</w:t>
            </w:r>
            <w:r>
              <w:fldChar w:fldCharType="end"/>
            </w:r>
          </w:p>
        </w:tc>
        <w:tc>
          <w:tcPr>
            <w:tcW w:w="6231" w:type="dxa"/>
          </w:tcPr>
          <w:p w:rsidR="009436F8" w:rsidRDefault="009436F8" w:rsidP="004A5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2D482D">
            <w:proofErr w:type="spellStart"/>
            <w:r>
              <w:t>Duan</w:t>
            </w:r>
            <w:proofErr w:type="spellEnd"/>
            <w:r>
              <w:t xml:space="preserve"> 2020 </w:t>
            </w:r>
            <w:r>
              <w:fldChar w:fldCharType="begin">
                <w:fldData xml:space="preserve">PEVuZE5vdGU+PENpdGU+PEF1dGhvcj5EdWFuPC9BdXRob3I+PFllYXI+MjAyMDwvWWVhcj48UmVj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</w:fldData>
              </w:fldChar>
            </w:r>
            <w:r w:rsidR="002D482D">
              <w:instrText xml:space="preserve"> ADDIN EN.CITE </w:instrText>
            </w:r>
            <w:r w:rsidR="002D482D">
              <w:fldChar w:fldCharType="begin">
                <w:fldData xml:space="preserve">PEVuZE5vdGU+PENpdGU+PEF1dGhvcj5EdWFuPC9BdXRob3I+PFllYXI+MjAyMDwvWWVhcj48UmVj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</w:fldData>
              </w:fldChar>
            </w:r>
            <w:r w:rsidR="002D482D">
              <w:instrText xml:space="preserve"> ADDIN EN.CITE.DATA </w:instrText>
            </w:r>
            <w:r w:rsidR="002D482D">
              <w:fldChar w:fldCharType="end"/>
            </w:r>
            <w:r>
              <w:fldChar w:fldCharType="separate"/>
            </w:r>
            <w:r w:rsidR="002D482D">
              <w:rPr>
                <w:noProof/>
              </w:rPr>
              <w:t>[12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2D482D">
            <w:r>
              <w:t>El-</w:t>
            </w:r>
            <w:proofErr w:type="spellStart"/>
            <w:r>
              <w:t>Lababidi</w:t>
            </w:r>
            <w:proofErr w:type="spellEnd"/>
            <w:r>
              <w:t xml:space="preserve"> 2020 </w:t>
            </w:r>
            <w:r>
              <w:fldChar w:fldCharType="begin"/>
            </w:r>
            <w:r w:rsidR="002D482D">
              <w:instrText xml:space="preserve"> ADDIN EN.CITE &lt;EndNote&gt;&lt;Cite&gt;&lt;Author&gt;El-Lababidi&lt;/Author&gt;&lt;Year&gt;2020&lt;/Year&gt;&lt;RecNum&gt;460&lt;/RecNum&gt;&lt;DisplayText&gt;[13]&lt;/DisplayText&gt;&lt;record&gt;&lt;rec-number&gt;460&lt;/rec-number&gt;&lt;foreign-keys&gt;&lt;key app="EN" db-id="revrxwds8ptzvkexwwav0sen0edax0ee9av0" timestamp="1591691599"&gt;460&lt;/key&gt;&lt;/foreign-keys&gt;&lt;ref-type name="Journal Article"&gt;17&lt;/ref-type&gt;&lt;contributors&gt;&lt;authors&gt;&lt;author&gt;El-Lababidi, R. M.&lt;/author&gt;&lt;author&gt;Mooty, M.&lt;/author&gt;&lt;author&gt;Bonilla, M. F.&lt;/author&gt;&lt;author&gt;Salem, N. M.&lt;/author&gt;&lt;/authors&gt;&lt;/contributors&gt;&lt;titles&gt;&lt;title&gt;Treatment of severe pneumonia due to COVID-19 with peginterferon alfa 2a&lt;/title&gt;&lt;secondary-title&gt;Idcases&lt;/secondary-title&gt;&lt;/titles&gt;&lt;periodical&gt;&lt;full-title&gt;Idcases&lt;/full-title&gt;&lt;/periodical&gt;&lt;pages&gt;e00837&lt;/pages&gt;&lt;volume&gt;21&lt;/volume&gt;&lt;number&gt;no pagination&lt;/number&gt;&lt;dates&gt;&lt;year&gt;2020&lt;/year&gt;&lt;/dates&gt;&lt;publisher&gt;Elsevier Ltd&lt;/publisher&gt;&lt;isbn&gt;2214-2509&lt;/isbn&gt;&lt;accession-num&gt;13842453&lt;/accession-num&gt;&lt;urls&gt;&lt;/urls&gt;&lt;custom1&gt;32483527&lt;/custom1&gt;&lt;custom2&gt;2005982644&lt;/custom2&gt;&lt;electronic-resource-num&gt;10.1016/j.idcr.2020.e00837&lt;/electronic-resource-num&gt;&lt;remote-database-name&gt;From MEDLINE, a database of the U.S. National Library of Medicine.&lt;/remote-database-name&gt;&lt;remote-database-provider&gt;2020&lt;/remote-database-provider&gt;&lt;language&gt;eng&lt;/language&gt;&lt;/record&gt;&lt;/Cite&gt;&lt;/EndNote&gt;</w:instrText>
            </w:r>
            <w:r>
              <w:fldChar w:fldCharType="separate"/>
            </w:r>
            <w:r w:rsidR="002D482D">
              <w:rPr>
                <w:noProof/>
              </w:rPr>
              <w:t>[13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2D482D">
            <w:proofErr w:type="spellStart"/>
            <w:r>
              <w:t>Gautret</w:t>
            </w:r>
            <w:proofErr w:type="spellEnd"/>
            <w:r>
              <w:t xml:space="preserve"> 2020 </w:t>
            </w:r>
            <w:r>
              <w:fldChar w:fldCharType="begin"/>
            </w:r>
            <w:r w:rsidR="002D482D">
              <w:instrText xml:space="preserve"> ADDIN EN.CITE &lt;EndNote&gt;&lt;Cite&gt;&lt;Author&gt;Gautret&lt;/Author&gt;&lt;Year&gt;2020&lt;/Year&gt;&lt;RecNum&gt;1652&lt;/RecNum&gt;&lt;DisplayText&gt;[14]&lt;/DisplayText&gt;&lt;record&gt;&lt;rec-number&gt;1652&lt;/rec-number&gt;&lt;foreign-keys&gt;&lt;key app="EN" db-id="revrxwds8ptzvkexwwav0sen0edax0ee9av0" timestamp="1592555924"&gt;1652&lt;/key&gt;&lt;/foreign-keys&gt;&lt;ref-type name="Journal Article"&gt;17&lt;/ref-type&gt;&lt;contributors&gt;&lt;authors&gt;&lt;author&gt;Gautret, P.&lt;/author&gt;&lt;author&gt;Lagier, J. C.&lt;/author&gt;&lt;author&gt;Parola, P.&lt;/author&gt;&lt;author&gt;Hoang, V. T.&lt;/author&gt;&lt;author&gt;Meddeb, L.&lt;/author&gt;&lt;author&gt;Mailhe, M.&lt;/author&gt;&lt;author&gt;Doudier, B.&lt;/author&gt;&lt;author&gt;Courjon, J.&lt;/author&gt;&lt;author&gt;Giordanengo, V.&lt;/author&gt;&lt;author&gt;Vieira, V. E.&lt;/author&gt;&lt;author&gt;Dupont, H. T.&lt;/author&gt;&lt;author&gt;Honore, S.&lt;/author&gt;&lt;author&gt;Colson, P.&lt;/author&gt;&lt;author&gt;Chabriere, E.&lt;/author&gt;&lt;author&gt;La Scola, B.&lt;/author&gt;&lt;author&gt;Rolain, J. M.&lt;/author&gt;&lt;author&gt;Brouqui, P.&lt;/author&gt;&lt;author&gt;Raoult, D.&lt;/author&gt;&lt;/authors&gt;&lt;/contributors&gt;&lt;titles&gt;&lt;title&gt;Hydroxychloroquine and azithromycin as a treatment of COVID-19: results of an open-label non-randomized clinical trial&lt;/title&gt;&lt;secondary-title&gt;International journal of antimicrobial agents&lt;/secondary-title&gt;&lt;/titles&gt;&lt;periodical&gt;&lt;full-title&gt;International journal of antimicrobial agents&lt;/full-title&gt;&lt;/periodical&gt;&lt;pages&gt;105949&lt;/pages&gt;&lt;dates&gt;&lt;year&gt;2020&lt;/year&gt;&lt;/dates&gt;&lt;publisher&gt;NLM (Medline)&lt;/publisher&gt;&lt;isbn&gt;0924-8579&lt;/isbn&gt;&lt;accession-num&gt;13251603&lt;/accession-num&gt;&lt;urls&gt;&lt;/urls&gt;&lt;custom1&gt;32205204&lt;/custom1&gt;&lt;custom2&gt;631332322&lt;/custom2&gt;&lt;electronic-resource-num&gt;10.1016/j.ijantimicag.2020.105949&lt;/electronic-resource-num&gt;&lt;remote-database-name&gt;From MEDLINE, a database of the U.S. National Library of Medicine.&lt;/remote-database-name&gt;&lt;remote-database-provider&gt;2020 Mar 20&lt;/remote-database-provider&gt;&lt;language&gt;eng&lt;/language&gt;&lt;/record&gt;&lt;/Cite&gt;&lt;/EndNote&gt;</w:instrText>
            </w:r>
            <w:r>
              <w:fldChar w:fldCharType="separate"/>
            </w:r>
            <w:r w:rsidR="002D482D">
              <w:rPr>
                <w:noProof/>
              </w:rPr>
              <w:t>[14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2D482D">
            <w:r>
              <w:t xml:space="preserve">Gong 2020 </w:t>
            </w:r>
            <w:r>
              <w:fldChar w:fldCharType="begin"/>
            </w:r>
            <w:r w:rsidR="002D482D">
              <w:instrText xml:space="preserve"> ADDIN EN.CITE &lt;EndNote&gt;&lt;Cite&gt;&lt;Author&gt;Gong&lt;/Author&gt;&lt;Year&gt;2020&lt;/Year&gt;&lt;RecNum&gt;558&lt;/RecNum&gt;&lt;DisplayText&gt;[15]&lt;/DisplayText&gt;&lt;record&gt;&lt;rec-number&gt;558&lt;/rec-number&gt;&lt;foreign-keys&gt;&lt;key app="EN" db-id="revrxwds8ptzvkexwwav0sen0edax0ee9av0" timestamp="1591691612"&gt;558&lt;/key&gt;&lt;/foreign-keys&gt;&lt;ref-type name="Journal Article"&gt;17&lt;/ref-type&gt;&lt;contributors&gt;&lt;authors&gt;&lt;author&gt;Gong, Y.&lt;/author&gt;&lt;author&gt;Guan, L.&lt;/author&gt;&lt;author&gt;Jin, Z.&lt;/author&gt;&lt;author&gt;Chen, S.&lt;/author&gt;&lt;author&gt;Xiang, G.&lt;/author&gt;&lt;author&gt;Gao, B.&lt;/author&gt;&lt;/authors&gt;&lt;/contributors&gt;&lt;titles&gt;&lt;title&gt;Effects of methylprednisolone use on viral genomic nucleic acid negative conversion and CT imaging lesion absorption in COVID-19 patients under 50 years old&lt;/title&gt;&lt;secondary-title&gt;Journal of medical virology&lt;/secondary-title&gt;&lt;/titles&gt;&lt;periodical&gt;&lt;full-title&gt;Journal of medical virology&lt;/full-title&gt;&lt;/periodical&gt;&lt;dates&gt;&lt;year&gt;2020&lt;/year&gt;&lt;/dates&gt;&lt;publisher&gt;NLM (Medline)&lt;/publisher&gt;&lt;accession-num&gt;13842697&lt;/accession-num&gt;&lt;urls&gt;&lt;/urls&gt;&lt;custom2&gt;631853763&lt;/custom2&gt;&lt;remote-database-provider&gt;22 May 2020&lt;/remote-database-provider&gt;&lt;/record&gt;&lt;/Cite&gt;&lt;/EndNote&gt;</w:instrText>
            </w:r>
            <w:r>
              <w:fldChar w:fldCharType="separate"/>
            </w:r>
            <w:r w:rsidR="002D482D">
              <w:rPr>
                <w:noProof/>
              </w:rPr>
              <w:t>[15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2D482D">
            <w:proofErr w:type="spellStart"/>
            <w:r>
              <w:t>Goyal</w:t>
            </w:r>
            <w:proofErr w:type="spellEnd"/>
            <w:r>
              <w:t xml:space="preserve"> 2020 </w:t>
            </w:r>
            <w:r>
              <w:fldChar w:fldCharType="begin"/>
            </w:r>
            <w:r w:rsidR="002D482D">
              <w:instrText xml:space="preserve"> ADDIN EN.CITE &lt;EndNote&gt;&lt;Cite&gt;&lt;Author&gt;Goyal&lt;/Author&gt;&lt;Year&gt;2020&lt;/Year&gt;&lt;RecNum&gt;580&lt;/RecNum&gt;&lt;DisplayText&gt;[16]&lt;/DisplayText&gt;&lt;record&gt;&lt;rec-number&gt;580&lt;/rec-number&gt;&lt;foreign-keys&gt;&lt;key app="EN" db-id="revrxwds8ptzvkexwwav0sen0edax0ee9av0" timestamp="1591691617"&gt;580&lt;/key&gt;&lt;/foreign-keys&gt;&lt;ref-type name="Journal Article"&gt;17&lt;/ref-type&gt;&lt;contributors&gt;&lt;authors&gt;&lt;author&gt;Goyal, D. K.&lt;/author&gt;&lt;author&gt;Mansab, F.&lt;/author&gt;&lt;author&gt;Iqbal, A.&lt;/author&gt;&lt;author&gt;Bhatti, S.&lt;/author&gt;&lt;/authors&gt;&lt;/contributors&gt;&lt;titles&gt;&lt;title&gt;Early intervention likely improves mortality in COVID-19 infection&lt;/title&gt;&lt;secondary-title&gt;Clinical medicine (London, England)&lt;/secondary-title&gt;&lt;/titles&gt;&lt;periodical&gt;&lt;full-title&gt;Clinical medicine (London, England)&lt;/full-title&gt;&lt;/periodical&gt;&lt;dates&gt;&lt;year&gt;2020&lt;/year&gt;&lt;/dates&gt;&lt;publisher&gt;NLM (Medline)&lt;/publisher&gt;&lt;accession-num&gt;13842719&lt;/accession-num&gt;&lt;urls&gt;&lt;/urls&gt;&lt;custom2&gt;631801518&lt;/custom2&gt;&lt;remote-database-provider&gt;01 May 2020&lt;/remote-database-provider&gt;&lt;/record&gt;&lt;/Cite&gt;&lt;/EndNote&gt;</w:instrText>
            </w:r>
            <w:r>
              <w:fldChar w:fldCharType="separate"/>
            </w:r>
            <w:r w:rsidR="002D482D">
              <w:rPr>
                <w:noProof/>
              </w:rPr>
              <w:t>[16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2D482D">
            <w:proofErr w:type="spellStart"/>
            <w:r>
              <w:t>Grein</w:t>
            </w:r>
            <w:proofErr w:type="spellEnd"/>
            <w:r>
              <w:t xml:space="preserve"> 2020 </w:t>
            </w:r>
            <w:r>
              <w:fldChar w:fldCharType="begin">
                <w:fldData xml:space="preserve">PEVuZE5vdGU+PENpdGU+PEF1dGhvcj5HcmVpbjwvQXV0aG9yPjxZZWFyPjIwMjA8L1llYXI+PFJl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</w:fldData>
              </w:fldChar>
            </w:r>
            <w:r w:rsidR="002D482D">
              <w:instrText xml:space="preserve"> ADDIN EN.CITE </w:instrText>
            </w:r>
            <w:r w:rsidR="002D482D">
              <w:fldChar w:fldCharType="begin">
                <w:fldData xml:space="preserve">PEVuZE5vdGU+PENpdGU+PEF1dGhvcj5HcmVpbjwvQXV0aG9yPjxZZWFyPjIwMjA8L1llYXI+PFJl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</w:fldData>
              </w:fldChar>
            </w:r>
            <w:r w:rsidR="002D482D">
              <w:instrText xml:space="preserve"> ADDIN EN.CITE.DATA </w:instrText>
            </w:r>
            <w:r w:rsidR="002D482D">
              <w:fldChar w:fldCharType="end"/>
            </w:r>
            <w:r>
              <w:fldChar w:fldCharType="separate"/>
            </w:r>
            <w:r w:rsidR="002D482D">
              <w:rPr>
                <w:noProof/>
              </w:rPr>
              <w:t>[17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2D482D">
            <w:r>
              <w:t xml:space="preserve">Hu </w:t>
            </w:r>
            <w:r w:rsidR="002D482D">
              <w:t xml:space="preserve">K (1) </w:t>
            </w:r>
            <w:r>
              <w:t xml:space="preserve">2020 </w:t>
            </w:r>
            <w:r>
              <w:fldChar w:fldCharType="begin"/>
            </w:r>
            <w:r w:rsidR="002D482D">
              <w:instrText xml:space="preserve"> ADDIN EN.CITE &lt;EndNote&gt;&lt;Cite&gt;&lt;Author&gt;Hu&lt;/Author&gt;&lt;Year&gt;2020&lt;/Year&gt;&lt;RecNum&gt;555&lt;/RecNum&gt;&lt;DisplayText&gt;[18]&lt;/DisplayText&gt;&lt;record&gt;&lt;rec-number&gt;555&lt;/rec-number&gt;&lt;foreign-keys&gt;&lt;key app="EN" db-id="revrxwds8ptzvkexwwav0sen0edax0ee9av0" timestamp="1591691612"&gt;555&lt;/key&gt;&lt;/foreign-keys&gt;&lt;ref-type name="Journal Article"&gt;17&lt;/ref-type&gt;&lt;contributors&gt;&lt;authors&gt;&lt;author&gt;Hu, K.&lt;/author&gt;&lt;author&gt;Guan, W. J.&lt;/author&gt;&lt;author&gt;Bi, Y.&lt;/author&gt;&lt;author&gt;Zhang, W.&lt;/author&gt;&lt;author&gt;Li, L.&lt;/author&gt;&lt;author&gt;Zhang, B.&lt;/author&gt;&lt;author&gt;Liu, Q.&lt;/author&gt;&lt;author&gt;Song, Y.&lt;/author&gt;&lt;author&gt;Li, X.&lt;/author&gt;&lt;author&gt;Duan, Z.&lt;/author&gt;&lt;author&gt;Zheng, Q.&lt;/author&gt;&lt;author&gt;Yang, Z.&lt;/author&gt;&lt;author&gt;Liang, J.&lt;/author&gt;&lt;author&gt;Han, M.&lt;/author&gt;&lt;author&gt;Ruan, L.&lt;/author&gt;&lt;author&gt;Wu, C.&lt;/author&gt;&lt;author&gt;Zhang, Y.&lt;/author&gt;&lt;author&gt;Jia, Z. H.&lt;/author&gt;&lt;author&gt;Zhong, N. S.&lt;/author&gt;&lt;/authors&gt;&lt;/contributors&gt;&lt;titles&gt;&lt;title&gt;Efficacy and safety of Lianhuaqingwen capsules, a repurposed Chinese herb, in patients with coronavirus disease 2019: a multicenter, prospective, randomized controlled trial&lt;/title&gt;&lt;secondary-title&gt;Phytomedicine&lt;/secondary-title&gt;&lt;/titles&gt;&lt;periodical&gt;&lt;full-title&gt;Phytomedicine&lt;/full-title&gt;&lt;/periodical&gt;&lt;number&gt;no pagination&lt;/number&gt;&lt;dates&gt;&lt;year&gt;2020&lt;/year&gt;&lt;/dates&gt;&lt;publisher&gt;Elsevier GmbH&lt;/publisher&gt;&lt;accession-num&gt;13842694&lt;/accession-num&gt;&lt;urls&gt;&lt;/urls&gt;&lt;custom2&gt;2005976431&lt;/custom2&gt;&lt;remote-database-provider&gt;2020&lt;/remote-database-provider&gt;&lt;/record&gt;&lt;/Cite&gt;&lt;/EndNote&gt;</w:instrText>
            </w:r>
            <w:r>
              <w:fldChar w:fldCharType="separate"/>
            </w:r>
            <w:r w:rsidR="002D482D">
              <w:rPr>
                <w:noProof/>
              </w:rPr>
              <w:t>[18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intervention (</w:t>
            </w:r>
            <w:proofErr w:type="spellStart"/>
            <w:r>
              <w:t>Chinese</w:t>
            </w:r>
            <w:proofErr w:type="spellEnd"/>
            <w:r>
              <w:t xml:space="preserve"> </w:t>
            </w:r>
            <w:proofErr w:type="spellStart"/>
            <w:r>
              <w:t>medicine</w:t>
            </w:r>
            <w:proofErr w:type="spellEnd"/>
            <w:r>
              <w:t>)</w:t>
            </w:r>
          </w:p>
        </w:tc>
      </w:tr>
      <w:tr w:rsidR="002D482D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2D482D" w:rsidRDefault="002D482D" w:rsidP="002D482D">
            <w:r>
              <w:t xml:space="preserve">Hu K (2) 2020 </w:t>
            </w:r>
            <w:r>
              <w:fldChar w:fldCharType="begin"/>
            </w:r>
            <w:r>
              <w:instrText xml:space="preserve"> ADDIN EN.CITE &lt;EndNote&gt;&lt;Cite&gt;&lt;Author&gt;Hu&lt;/Author&gt;&lt;RecNum&gt;12615&lt;/RecNum&gt;&lt;DisplayText&gt;[19]&lt;/DisplayText&gt;&lt;record&gt;&lt;rec-number&gt;12615&lt;/rec-number&gt;&lt;foreign-keys&gt;&lt;key app="EN" db-id="revrxwds8ptzvkexwwav0sen0edax0ee9av0" timestamp="1599480701"&gt;12615&lt;/key&gt;&lt;/foreign-keys&gt;&lt;ref-type name="Journal Article"&gt;17&lt;/ref-type&gt;&lt;contributors&gt;&lt;authors&gt;&lt;author&gt;Hu, K.&lt;/author&gt;&lt;author&gt;Wang, M. M.&lt;/author&gt;&lt;author&gt;Zhao, Y.&lt;/author&gt;&lt;author&gt;Zhang, Y. T.&lt;/author&gt;&lt;author&gt;Wang, T.&lt;/author&gt;&lt;author&gt;Zheng, Z. S.&lt;/author&gt;&lt;author&gt;Li, X. C.&lt;/author&gt;&lt;author&gt;Zeng, S. L.&lt;/author&gt;&lt;author&gt;Zhao, D.&lt;/author&gt;&lt;author&gt;Li, H. L.&lt;/author&gt;&lt;author&gt;Xu, K.&lt;/author&gt;&lt;author&gt;Lan, K.&lt;/author&gt;&lt;/authors&gt;&lt;/contributors&gt;&lt;titles&gt;&lt;title&gt;A Small-Scale Medication of Leflunomide as a Treatment of COVID-19 in an Open-Label Blank-Controlled Clinical Trial&lt;/title&gt;&lt;secondary-title&gt;Virologica Sinica&lt;/secondary-title&gt;&lt;/titles&gt;&lt;periodical&gt;&lt;full-title&gt;Virologica Sinica&lt;/full-title&gt;&lt;/periodical&gt;&lt;dates&gt;&lt;/dates&gt;&lt;accession-num&gt;14477295&lt;/accession-num&gt;&lt;urls&gt;&lt;/urls&gt;&lt;electronic-resource-num&gt;10.1007/s12250-020-00258-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9]</w:t>
            </w:r>
            <w:r>
              <w:fldChar w:fldCharType="end"/>
            </w:r>
          </w:p>
        </w:tc>
        <w:tc>
          <w:tcPr>
            <w:tcW w:w="6231" w:type="dxa"/>
          </w:tcPr>
          <w:p w:rsidR="002D482D" w:rsidRDefault="002D482D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intervention (</w:t>
            </w:r>
            <w:proofErr w:type="spellStart"/>
            <w:r>
              <w:t>Chinese</w:t>
            </w:r>
            <w:proofErr w:type="spellEnd"/>
            <w:r>
              <w:t xml:space="preserve"> </w:t>
            </w:r>
            <w:proofErr w:type="spellStart"/>
            <w:r>
              <w:t>medicine</w:t>
            </w:r>
            <w:proofErr w:type="spellEnd"/>
            <w:r>
              <w:t>)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2D482D">
            <w:r>
              <w:t xml:space="preserve">Liu K 2020 </w:t>
            </w:r>
            <w:r>
              <w:fldChar w:fldCharType="begin"/>
            </w:r>
            <w:r w:rsidR="002D482D">
              <w:instrText xml:space="preserve"> ADDIN EN.CITE &lt;EndNote&gt;&lt;Cite&gt;&lt;Author&gt;Liu&lt;/Author&gt;&lt;Year&gt;2020&lt;/Year&gt;&lt;RecNum&gt;4352&lt;/RecNum&gt;&lt;DisplayText&gt;[20]&lt;/DisplayText&gt;&lt;record&gt;&lt;rec-number&gt;4352&lt;/rec-number&gt;&lt;foreign-keys&gt;&lt;key app="EN" db-id="revrxwds8ptzvkexwwav0sen0edax0ee9av0" timestamp="1592556501"&gt;4352&lt;/key&gt;&lt;/foreign-keys&gt;&lt;ref-type name="Journal Article"&gt;17&lt;/ref-type&gt;&lt;contributors&gt;&lt;authors&gt;&lt;author&gt;Liu, K.&lt;/author&gt;&lt;author&gt;Zhang, W.&lt;/author&gt;&lt;author&gt;Yang, Y.&lt;/author&gt;&lt;author&gt;Zhang, J.&lt;/author&gt;&lt;author&gt;Li, Y.&lt;/author&gt;&lt;author&gt;Chen, Y.&lt;/author&gt;&lt;/authors&gt;&lt;/contributors&gt;&lt;titles&gt;&lt;title&gt;Respiratory rehabilitation in elderly patients with COVID-19: a randomized controlled study&lt;/title&gt;&lt;secondary-title&gt;Complementary therapies in clinical practice&lt;/secondary-title&gt;&lt;/titles&gt;&lt;periodical&gt;&lt;full-title&gt;Complementary therapies in clinical practice&lt;/full-title&gt;&lt;/periodical&gt;&lt;pages&gt;101166&lt;/pages&gt;&lt;volume&gt;39&lt;/volume&gt;&lt;dates&gt;&lt;year&gt;2020&lt;/year&gt;&lt;/dates&gt;&lt;isbn&gt;1744-3881&lt;/isbn&gt;&lt;accession-num&gt;13586742&lt;/accession-num&gt;&lt;urls&gt;&lt;/urls&gt;&lt;custom1&gt;32379637&lt;/custom1&gt;&lt;electronic-resource-num&gt;10.1016/j.ctcp.2020.101166&lt;/electronic-resource-num&gt;&lt;remote-database-name&gt;From MEDLINE, a database of the U.S. National Library of Medicine.&lt;/remote-database-name&gt;&lt;remote-database-provider&gt;2020 May&lt;/remote-database-provider&gt;&lt;language&gt;eng&lt;/language&gt;&lt;/record&gt;&lt;/Cite&gt;&lt;/EndNote&gt;</w:instrText>
            </w:r>
            <w:r>
              <w:fldChar w:fldCharType="separate"/>
            </w:r>
            <w:r w:rsidR="002D482D">
              <w:rPr>
                <w:noProof/>
              </w:rPr>
              <w:t>[20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2D482D">
            <w:r>
              <w:t xml:space="preserve">Liu ST 2020 </w:t>
            </w:r>
            <w:r>
              <w:fldChar w:fldCharType="begin"/>
            </w:r>
            <w:r w:rsidR="002D482D">
              <w:instrText xml:space="preserve"> ADDIN EN.CITE &lt;EndNote&gt;&lt;Cite&gt;&lt;Author&gt;Liu&lt;/Author&gt;&lt;Year&gt;2020&lt;/Year&gt;&lt;RecNum&gt;4568&lt;/RecNum&gt;&lt;DisplayText&gt;[21]&lt;/DisplayText&gt;&lt;record&gt;&lt;rec-number&gt;4568&lt;/rec-number&gt;&lt;foreign-keys&gt;&lt;key app="EN" db-id="revrxwds8ptzvkexwwav0sen0edax0ee9av0" timestamp="1592556713"&gt;4568&lt;/key&gt;&lt;/foreign-keys&gt;&lt;ref-type name="Journal Article"&gt;17&lt;/ref-type&gt;&lt;contributors&gt;&lt;authors&gt;&lt;author&gt;Liu, Sean T. H.&lt;/author&gt;&lt;author&gt;Lin, Hung-Mo&lt;/author&gt;&lt;author&gt;Baine, Ian&lt;/author&gt;&lt;author&gt;Wajnberg, Ania&lt;/author&gt;&lt;author&gt;Gumprecht, Jeffrey P.&lt;/author&gt;&lt;author&gt;Rahman, Farah&lt;/author&gt;&lt;author&gt;Rodriguez, Denise&lt;/author&gt;&lt;author&gt;Tandon, Pranai&lt;/author&gt;&lt;author&gt;Bassily-Marcus, Adel&lt;/author&gt;&lt;author&gt;Bander, Jeffrey&lt;/author&gt;&lt;author&gt;Sanky, Charles&lt;/author&gt;&lt;author&gt;Dupper, Amy&lt;/author&gt;&lt;author&gt;Zheng, Allen&lt;/author&gt;&lt;author&gt;Altman, Deena R.&lt;/author&gt;&lt;author&gt;Chen, Benjamin K.&lt;/author&gt;&lt;author&gt;Krammer, Florian&lt;/author&gt;&lt;author&gt;Mendu, Damodara Rao&lt;/author&gt;&lt;author&gt;Firpo-Betancourt, Adolfo&lt;/author&gt;&lt;author&gt;Levin, Matthew A.&lt;/author&gt;&lt;author&gt;Bagiella, Emilia&lt;/author&gt;&lt;author&gt;Casadevall, Arturo&lt;/author&gt;&lt;author&gt;Cordon-Cardo, Carlos&lt;/author&gt;&lt;author&gt;Jhang, Jeffrey S.&lt;/author&gt;&lt;author&gt;Arinsburg, Suzanne A.&lt;/author&gt;&lt;author&gt;Reich, David L.&lt;/author&gt;&lt;author&gt;Aberg, Judith A.&lt;/author&gt;&lt;author&gt;Bouvier, Nicole M.&lt;/author&gt;&lt;/authors&gt;&lt;/contributors&gt;&lt;titles&gt;&lt;title&gt;Convalescent plasma treatment of severe COVID-19: A matched control study&lt;/title&gt;&lt;secondary-title&gt;medRxiv&lt;/secondary-title&gt;&lt;/titles&gt;&lt;periodical&gt;&lt;full-title&gt;medRxiv&lt;/full-title&gt;&lt;/periodical&gt;&lt;pages&gt;2020.05.20.20102236&lt;/pages&gt;&lt;dates&gt;&lt;year&gt;2020&lt;/year&gt;&lt;/dates&gt;&lt;urls&gt;&lt;related-urls&gt;&lt;url&gt;http://medrxiv.org/content/early/2020/05/22/2020.05.20.20102236.abstract&lt;/url&gt;&lt;/related-urls&gt;&lt;/urls&gt;&lt;electronic-resource-num&gt;10.1101/2020.05.20.20102236&lt;/electronic-resource-num&gt;&lt;/record&gt;&lt;/Cite&gt;&lt;/EndNote&gt;</w:instrText>
            </w:r>
            <w:r>
              <w:fldChar w:fldCharType="separate"/>
            </w:r>
            <w:r w:rsidR="002D482D">
              <w:rPr>
                <w:noProof/>
              </w:rPr>
              <w:t>[21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2D482D">
            <w:proofErr w:type="spellStart"/>
            <w:r>
              <w:t>Magagnoli</w:t>
            </w:r>
            <w:proofErr w:type="spellEnd"/>
            <w:r>
              <w:t xml:space="preserve"> 2020 </w:t>
            </w:r>
            <w:r>
              <w:fldChar w:fldCharType="begin"/>
            </w:r>
            <w:r w:rsidR="002D482D">
              <w:instrText xml:space="preserve"> ADDIN EN.CITE &lt;EndNote&gt;&lt;Cite&gt;&lt;Author&gt;Magagnoli&lt;/Author&gt;&lt;Year&gt;2020&lt;/Year&gt;&lt;RecNum&gt;1083&lt;/RecNum&gt;&lt;DisplayText&gt;[22]&lt;/DisplayText&gt;&lt;record&gt;&lt;rec-number&gt;1083&lt;/rec-number&gt;&lt;foreign-keys&gt;&lt;key app="EN" db-id="revrxwds8ptzvkexwwav0sen0edax0ee9av0" timestamp="1592379236"&gt;1083&lt;/key&gt;&lt;/foreign-keys&gt;&lt;ref-type name="Journal Article"&gt;17&lt;/ref-type&gt;&lt;contributors&gt;&lt;authors&gt;&lt;author&gt;Magagnoli, J.&lt;/author&gt;&lt;author&gt;Narendran, S.&lt;/author&gt;&lt;author&gt;Pereira, F.&lt;/author&gt;&lt;author&gt;Cummings, T.&lt;/author&gt;&lt;author&gt;Hardin, J. W.&lt;/author&gt;&lt;author&gt;Sutton, S. S.&lt;/author&gt;&lt;author&gt;Ambati, J.&lt;/author&gt;&lt;/authors&gt;&lt;/contributors&gt;&lt;titles&gt;&lt;title&gt;Outcomes of hydroxychloroquine usage in United States veterans hospitalized with Covid-19&lt;/title&gt;&lt;secondary-title&gt;Medrxiv : the preprint server for health sciences. 2020 apr 21&lt;/secondary-title&gt;&lt;/titles&gt;&lt;periodical&gt;&lt;full-title&gt;Medrxiv : the preprint server for health sciences. 2020 apr 21&lt;/full-title&gt;&lt;/periodical&gt;&lt;dates&gt;&lt;year&gt;2020&lt;/year&gt;&lt;/dates&gt;&lt;accession-num&gt;13880598&lt;/accession-num&gt;&lt;urls&gt;&lt;/urls&gt;&lt;custom1&gt;32511622&lt;/custom1&gt;&lt;electronic-resource-num&gt;10.1101/2020.04.16.20065920&lt;/electronic-resource-num&gt;&lt;remote-database-name&gt;From MEDLINE, a database of the U.S. National Library of Medicine.&lt;/remote-database-name&gt;&lt;remote-database-provider&gt;2020 Apr 21&lt;/remote-database-provider&gt;&lt;language&gt;eng&lt;/language&gt;&lt;/record&gt;&lt;/Cite&gt;&lt;/EndNote&gt;</w:instrText>
            </w:r>
            <w:r>
              <w:fldChar w:fldCharType="separate"/>
            </w:r>
            <w:r w:rsidR="002D482D">
              <w:rPr>
                <w:noProof/>
              </w:rPr>
              <w:t>[22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2D482D">
            <w:proofErr w:type="spellStart"/>
            <w:r>
              <w:t>Mahevas</w:t>
            </w:r>
            <w:proofErr w:type="spellEnd"/>
            <w:r>
              <w:t xml:space="preserve"> 2020 </w:t>
            </w:r>
            <w:r>
              <w:fldChar w:fldCharType="begin"/>
            </w:r>
            <w:r w:rsidR="002D482D">
              <w:instrText xml:space="preserve"> ADDIN EN.CITE &lt;EndNote&gt;&lt;Cite&gt;&lt;Author&gt;Mahevas&lt;/Author&gt;&lt;Year&gt;2020&lt;/Year&gt;&lt;RecNum&gt;4567&lt;/RecNum&gt;&lt;DisplayText&gt;[23]&lt;/DisplayText&gt;&lt;record&gt;&lt;rec-number&gt;4567&lt;/rec-number&gt;&lt;foreign-keys&gt;&lt;key app="EN" db-id="revrxwds8ptzvkexwwav0sen0edax0ee9av0" timestamp="1592556669"&gt;4567&lt;/key&gt;&lt;/foreign-keys&gt;&lt;ref-type name="Journal Article"&gt;17&lt;/ref-type&gt;&lt;contributors&gt;&lt;authors&gt;&lt;author&gt;Mahevas, Matthieu&lt;/author&gt;&lt;author&gt;Tran, Viet-Thi&lt;/author&gt;&lt;author&gt;Roumier, Mathilde&lt;/author&gt;&lt;author&gt;Chabrol, Amelie&lt;/author&gt;&lt;author&gt;Paule, Romain&lt;/author&gt;&lt;author&gt;Guillaud, Constance&lt;/author&gt;&lt;author&gt;Gallien, Sebastien&lt;/author&gt;&lt;author&gt;Lepeule, Raphael&lt;/author&gt;&lt;author&gt;Szwebel, Tali-Anne&lt;/author&gt;&lt;author&gt;Lescure, Xavier&lt;/author&gt;&lt;author&gt;Schlemmer, Frederic&lt;/author&gt;&lt;author&gt;Matignon, Marie&lt;/author&gt;&lt;author&gt;Khellaf, Mehdi&lt;/author&gt;&lt;author&gt;Crickx, Etienne&lt;/author&gt;&lt;author&gt;Terrier, Benjamin&lt;/author&gt;&lt;author&gt;Morbieu, Caroline&lt;/author&gt;&lt;author&gt;Legendre, Paul&lt;/author&gt;&lt;author&gt;Dang, Julien&lt;/author&gt;&lt;author&gt;Schoindre, Yoland&lt;/author&gt;&lt;author&gt;Pawlotski, Jean-Michel&lt;/author&gt;&lt;author&gt;Michel, Marc&lt;/author&gt;&lt;author&gt;Perrodeau, Elodie&lt;/author&gt;&lt;author&gt;Carlier, Nicolas&lt;/author&gt;&lt;author&gt;Roche, Nicolas&lt;/author&gt;&lt;author&gt;De Lastours, Victoire&lt;/author&gt;&lt;author&gt;Mouthon, Luc&lt;/author&gt;&lt;author&gt;Audureau, Etienne&lt;/author&gt;&lt;author&gt;Ravaud, Philippe&lt;/author&gt;&lt;author&gt;Godeau, Bertrand&lt;/author&gt;&lt;author&gt;Costedoat, Nathalie&lt;/author&gt;&lt;/authors&gt;&lt;/contributors&gt;&lt;titles&gt;&lt;title&gt;No evidence of clinical efficacy of hydroxychloroquine in patients hospitalized for COVID-19 infection with oxygen requirement: results of a study using routinely collected data to emulate a target trial&lt;/title&gt;&lt;secondary-title&gt;medRxiv&lt;/secondary-title&gt;&lt;/titles&gt;&lt;periodical&gt;&lt;full-title&gt;medRxiv&lt;/full-title&gt;&lt;/periodical&gt;&lt;pages&gt;2020.04.10.20060699&lt;/pages&gt;&lt;dates&gt;&lt;year&gt;2020&lt;/year&gt;&lt;/dates&gt;&lt;urls&gt;&lt;related-urls&gt;&lt;url&gt;http://medrxiv.org/content/early/2020/04/14/2020.04.10.20060699.abstract&lt;/url&gt;&lt;/related-urls&gt;&lt;/urls&gt;&lt;electronic-resource-num&gt;10.1101/2020.04.10.20060699&lt;/electronic-resource-num&gt;&lt;/record&gt;&lt;/Cite&gt;&lt;/EndNote&gt;</w:instrText>
            </w:r>
            <w:r>
              <w:fldChar w:fldCharType="separate"/>
            </w:r>
            <w:r w:rsidR="002D482D">
              <w:rPr>
                <w:noProof/>
              </w:rPr>
              <w:t>[23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9436F8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9436F8" w:rsidRDefault="009436F8" w:rsidP="002D482D">
            <w:r>
              <w:t xml:space="preserve">Meng 2020 </w:t>
            </w:r>
            <w:r w:rsidR="002D482D">
              <w:fldChar w:fldCharType="begin"/>
            </w:r>
            <w:r w:rsidR="002D482D">
              <w:instrText xml:space="preserve"> ADDIN EN.CITE &lt;EndNote&gt;&lt;Cite&gt;&lt;Author&gt;Meng&lt;/Author&gt;&lt;Year&gt;2020&lt;/Year&gt;&lt;RecNum&gt;12435&lt;/RecNum&gt;&lt;DisplayText&gt;[24]&lt;/DisplayText&gt;&lt;record&gt;&lt;rec-number&gt;12435&lt;/rec-number&gt;&lt;foreign-keys&gt;&lt;key app="EN" db-id="revrxwds8ptzvkexwwav0sen0edax0ee9av0" timestamp="1599480690"&gt;12435&lt;/key&gt;&lt;/foreign-keys&gt;&lt;ref-type name="Journal Article"&gt;17&lt;/ref-type&gt;&lt;contributors&gt;&lt;authors&gt;&lt;author&gt;Meng, F.&lt;/author&gt;&lt;author&gt;Xu, R.&lt;/author&gt;&lt;author&gt;Wang, S.&lt;/author&gt;&lt;author&gt;Xu, Z.&lt;/author&gt;&lt;author&gt;Zhang, C.&lt;/author&gt;&lt;author&gt;Li, Y.&lt;/author&gt;&lt;author&gt;Yang, T.&lt;/author&gt;&lt;author&gt;Shi, L.&lt;/author&gt;&lt;author&gt;Fu, J.&lt;/author&gt;&lt;author&gt;Jiang, T.&lt;/author&gt;&lt;author&gt;Huang, L.&lt;/author&gt;&lt;author&gt;Zhao, P.&lt;/author&gt;&lt;author&gt;Yuan, X.&lt;/author&gt;&lt;author&gt;Fan, X.&lt;/author&gt;&lt;author&gt;Zhang, J. Y.&lt;/author&gt;&lt;author&gt;Song, J.&lt;/author&gt;&lt;author&gt;Zhang, D.&lt;/author&gt;&lt;author&gt;Jiao, Y.&lt;/author&gt;&lt;author&gt;Liu, L.&lt;/author&gt;&lt;author&gt;Zhou, C.&lt;/author&gt;&lt;author&gt;Maeurer, M.&lt;/author&gt;&lt;author&gt;Zumla, A.&lt;/author&gt;&lt;author&gt;Shi, M.&lt;/author&gt;&lt;author&gt;Wang, F. S.&lt;/author&gt;&lt;/authors&gt;&lt;/contributors&gt;&lt;titles&gt;&lt;title&gt;Human umbilical cord-derived mesenchymal stem cell therapy in patients with COVID-19: a phase 1 clinical trial&lt;/title&gt;&lt;secondary-title&gt;Signal transduction and targeted therapy&lt;/secondary-title&gt;&lt;/titles&gt;&lt;periodical&gt;&lt;full-title&gt;Signal transduction and targeted therapy&lt;/full-title&gt;&lt;/periodical&gt;&lt;pages&gt;172&lt;/pages&gt;&lt;volume&gt;5&lt;/volume&gt;&lt;number&gt;1&lt;/number&gt;&lt;dates&gt;&lt;year&gt;2020&lt;/year&gt;&lt;/dates&gt;&lt;accession-num&gt;14429318&lt;/accession-num&gt;&lt;urls&gt;&lt;/urls&gt;&lt;custom1&gt;32855385&lt;/custom1&gt;&lt;electronic-resource-num&gt;10.1038/s41392-020-00286-5&lt;/electronic-resource-num&gt;&lt;remote-database-name&gt;From MEDLINE, a database of the U.S. National Library of Medicine.&lt;/remote-database-name&gt;&lt;language&gt;eng&lt;/language&gt;&lt;/record&gt;&lt;/Cite&gt;&lt;/EndNote&gt;</w:instrText>
            </w:r>
            <w:r w:rsidR="002D482D">
              <w:fldChar w:fldCharType="separate"/>
            </w:r>
            <w:r w:rsidR="002D482D">
              <w:rPr>
                <w:noProof/>
              </w:rPr>
              <w:t>[24]</w:t>
            </w:r>
            <w:r w:rsidR="002D482D">
              <w:fldChar w:fldCharType="end"/>
            </w:r>
          </w:p>
        </w:tc>
        <w:tc>
          <w:tcPr>
            <w:tcW w:w="6231" w:type="dxa"/>
          </w:tcPr>
          <w:p w:rsidR="009436F8" w:rsidRDefault="009436F8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9436F8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9436F8" w:rsidRDefault="009436F8" w:rsidP="002D482D">
            <w:proofErr w:type="spellStart"/>
            <w:r>
              <w:t>Menzella</w:t>
            </w:r>
            <w:proofErr w:type="spellEnd"/>
            <w:r>
              <w:t xml:space="preserve"> 2020 </w:t>
            </w:r>
            <w:r>
              <w:fldChar w:fldCharType="begin"/>
            </w:r>
            <w:r w:rsidR="002D482D">
              <w:instrText xml:space="preserve"> ADDIN EN.CITE &lt;EndNote&gt;&lt;Cite&gt;&lt;Author&gt;Menzella&lt;/Author&gt;&lt;Year&gt;2020&lt;/Year&gt;&lt;RecNum&gt;22798&lt;/RecNum&gt;&lt;DisplayText&gt;[25]&lt;/DisplayText&gt;&lt;record&gt;&lt;rec-number&gt;22798&lt;/rec-number&gt;&lt;foreign-keys&gt;&lt;key app="EN" db-id="revrxwds8ptzvkexwwav0sen0edax0ee9av0" timestamp="1602058468"&gt;22798&lt;/key&gt;&lt;/foreign-keys&gt;&lt;ref-type name="Journal Article"&gt;17&lt;/ref-type&gt;&lt;contributors&gt;&lt;authors&gt;&lt;author&gt;Menzella, F.&lt;/author&gt;&lt;/authors&gt;&lt;/contributors&gt;&lt;auth-address&gt;Pneumology Unit, Arcispedale Santa Maria Nuova, Azienda USL-IRCCS di Reggio Emilia, 42123, Reggio Emilia, Italy // Division of Rheumatology, Arcispedale Santa Maria Nuova, Azienda USL-IRCCS di Reggio Emilia, Reggio Emilia, Italy // University of Modena and Reggio Emilia, Modena, Italy // Infectious Disease Unit, Arcispedale Santa Maria Nuova, Azienda USL-IRCCS di Reggio Emilia, Reggio Emilia, Italy // Epidemiology Unit, Azienda USL-IRCCS di Reggio Emilia, Reggio Emilia, Italy&lt;/auth-address&gt;&lt;titles&gt;&lt;title&gt;Efficacy of tocilizumab in patients with COVID-19 ARDS undergoing noninvasive ventilation&lt;/title&gt;&lt;secondary-title&gt;Critical care (London, England)&lt;/secondary-title&gt;&lt;/titles&gt;&lt;periodical&gt;&lt;full-title&gt;Critical care (London, England)&lt;/full-title&gt;&lt;/periodical&gt;&lt;pages&gt;N.PAG-N.PAG&lt;/pages&gt;&lt;volume&gt;24&lt;/volume&gt;&lt;number&gt;1&lt;/number&gt;&lt;dates&gt;&lt;year&gt;2020&lt;/year&gt;&lt;/dates&gt;&lt;isbn&gt;1364-8535&lt;/isbn&gt;&lt;accession-num&gt;14679763&lt;/accession-num&gt;&lt;urls&gt;&lt;related-urls&gt;&lt;url&gt;https://search.ebscohost.com/login.aspx?direct=true&amp;amp;db=cin20&amp;amp;AN=146149766&amp;amp;site=ehost-live&lt;/url&gt;&lt;/related-urls&gt;&lt;/urls&gt;&lt;electronic-resource-num&gt;10.1186/s13054-020-03306-6&lt;/electronic-resource-num&gt;&lt;remote-database-provider&gt;2020/09/29/&lt;/remote-database-provider&gt;&lt;/record&gt;&lt;/Cite&gt;&lt;/EndNote&gt;</w:instrText>
            </w:r>
            <w:r>
              <w:fldChar w:fldCharType="separate"/>
            </w:r>
            <w:r w:rsidR="002D482D">
              <w:rPr>
                <w:noProof/>
              </w:rPr>
              <w:t>[25]</w:t>
            </w:r>
            <w:r>
              <w:fldChar w:fldCharType="end"/>
            </w:r>
          </w:p>
        </w:tc>
        <w:tc>
          <w:tcPr>
            <w:tcW w:w="6231" w:type="dxa"/>
          </w:tcPr>
          <w:p w:rsidR="009436F8" w:rsidRDefault="009436F8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2D482D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2D482D" w:rsidRDefault="002D482D" w:rsidP="002D482D">
            <w:r>
              <w:t xml:space="preserve">Milne 2020 </w:t>
            </w:r>
            <w:r>
              <w:fldChar w:fldCharType="begin"/>
            </w:r>
            <w:r>
              <w:instrText xml:space="preserve"> ADDIN EN.CITE &lt;EndNote&gt;&lt;Cite&gt;&lt;Author&gt;Milne&lt;/Author&gt;&lt;Year&gt;2020&lt;/Year&gt;&lt;RecNum&gt;11933&lt;/RecNum&gt;&lt;DisplayText&gt;[26]&lt;/DisplayText&gt;&lt;record&gt;&lt;rec-number&gt;11933&lt;/rec-number&gt;&lt;foreign-keys&gt;&lt;key app="EN" db-id="revrxwds8ptzvkexwwav0sen0edax0ee9av0" timestamp="1598438862"&gt;11933&lt;/key&gt;&lt;/foreign-keys&gt;&lt;ref-type name="Journal Article"&gt;17&lt;/ref-type&gt;&lt;contributors&gt;&lt;authors&gt;&lt;author&gt;Milne, Stephen&lt;/author&gt;&lt;author&gt;Li, Xuan&lt;/author&gt;&lt;author&gt;Yang, Chen Xi&lt;/author&gt;&lt;author&gt;Hernandez Cordero, Ana I&lt;/author&gt;&lt;author&gt;Leitao Filho, Fernando Sergio&lt;/author&gt;&lt;author&gt;Yang, Cheng Wei Tony&lt;/author&gt;&lt;author&gt;Shaipanich, Tawimas&lt;/author&gt;&lt;author&gt;van Eeden, Stephan F&lt;/author&gt;&lt;author&gt;Leung, Janice M&lt;/author&gt;&lt;author&gt;Lam, Stephen&lt;/author&gt;&lt;author&gt;Sin, Don D&lt;/author&gt;&lt;/authors&gt;&lt;/contributors&gt;&lt;titles&gt;&lt;title&gt;Inhaled corticosteroids downregulate SARS-CoV-2-related gene expression in COPD: results from a RCT&lt;/title&gt;&lt;secondary-title&gt;medRxiv&lt;/secondary-title&gt;&lt;/titles&gt;&lt;periodical&gt;&lt;full-title&gt;medRxiv&lt;/full-title&gt;&lt;/periodical&gt;&lt;dates&gt;&lt;year&gt;2020&lt;/year&gt;&lt;pub-dates&gt;&lt;date&gt;2020-01-01 00:00:00&lt;/date&gt;&lt;/pub-dates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6]</w:t>
            </w:r>
            <w:r>
              <w:fldChar w:fldCharType="end"/>
            </w:r>
          </w:p>
        </w:tc>
        <w:tc>
          <w:tcPr>
            <w:tcW w:w="6231" w:type="dxa"/>
          </w:tcPr>
          <w:p w:rsidR="002D482D" w:rsidRDefault="002D482D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population (Non covid-19)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2D482D">
            <w:proofErr w:type="spellStart"/>
            <w:r>
              <w:t>Pielacinski</w:t>
            </w:r>
            <w:proofErr w:type="spellEnd"/>
            <w:r>
              <w:t xml:space="preserve"> 2020 </w:t>
            </w:r>
            <w:r>
              <w:fldChar w:fldCharType="begin"/>
            </w:r>
            <w:r w:rsidR="002D482D">
              <w:instrText xml:space="preserve"> ADDIN EN.CITE &lt;EndNote&gt;&lt;Cite&gt;&lt;Author&gt;Pielacinski&lt;/Author&gt;&lt;Year&gt;2020&lt;/Year&gt;&lt;RecNum&gt;3741&lt;/RecNum&gt;&lt;DisplayText&gt;[27]&lt;/DisplayText&gt;&lt;record&gt;&lt;rec-number&gt;3741&lt;/rec-number&gt;&lt;foreign-keys&gt;&lt;key app="EN" db-id="revrxwds8ptzvkexwwav0sen0edax0ee9av0" timestamp="1592556331"&gt;3741&lt;/key&gt;&lt;/foreign-keys&gt;&lt;ref-type name="Journal Article"&gt;17&lt;/ref-type&gt;&lt;contributors&gt;&lt;authors&gt;&lt;author&gt;Pielacinski, K.&lt;/author&gt;&lt;author&gt;Pula, B.&lt;/author&gt;&lt;author&gt;Wroblewski, T.&lt;/author&gt;&lt;author&gt;Kurylowicz, M.&lt;/author&gt;&lt;author&gt;Szczepanik, A. B.&lt;/author&gt;&lt;/authors&gt;&lt;/contributors&gt;&lt;titles&gt;&lt;title&gt;Totally extraperitoneal inguinal hernia repair with or without fixation leads to similar results. Outcome of randomized prospective trial&lt;/title&gt;&lt;secondary-title&gt;Wideochirurgia I inne techniki maloinwazyjne&lt;/secondary-title&gt;&lt;/titles&gt;&lt;periodical&gt;&lt;full-title&gt;Wideochirurgia I inne techniki maloinwazyjne&lt;/full-title&gt;&lt;/periodical&gt;&lt;pages&gt;1-10&lt;/pages&gt;&lt;volume&gt;15&lt;/volume&gt;&lt;number&gt;1&lt;/number&gt;&lt;dates&gt;&lt;year&gt;2020&lt;/year&gt;&lt;/dates&gt;&lt;publisher&gt;Termedia Publishing House Ltd. (Kleeberqa St.2, Poznan 61-615, Poland)&lt;/publisher&gt;&lt;accession-num&gt;13380953&lt;/accession-num&gt;&lt;urls&gt;&lt;/urls&gt;&lt;custom2&gt;2005368148&lt;/custom2&gt;&lt;remote-database-provider&gt;2020&lt;/remote-database-provider&gt;&lt;/record&gt;&lt;/Cite&gt;&lt;/EndNote&gt;</w:instrText>
            </w:r>
            <w:r>
              <w:fldChar w:fldCharType="separate"/>
            </w:r>
            <w:r w:rsidR="002D482D">
              <w:rPr>
                <w:noProof/>
              </w:rPr>
              <w:t>[27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population (Non covid-19)</w:t>
            </w:r>
          </w:p>
        </w:tc>
      </w:tr>
      <w:tr w:rsidR="009436F8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9436F8" w:rsidRDefault="009436F8" w:rsidP="002D482D">
            <w:proofErr w:type="spellStart"/>
            <w:r>
              <w:t>Ramiro</w:t>
            </w:r>
            <w:proofErr w:type="spellEnd"/>
            <w:r>
              <w:t xml:space="preserve"> 2020 </w:t>
            </w:r>
            <w:r>
              <w:fldChar w:fldCharType="begin"/>
            </w:r>
            <w:r w:rsidR="002D482D">
              <w:instrText xml:space="preserve"> ADDIN EN.CITE &lt;EndNote&gt;&lt;Cite&gt;&lt;Author&gt;Ramiro&lt;/Author&gt;&lt;Year&gt;2020&lt;/Year&gt;&lt;RecNum&gt;22837&lt;/RecNum&gt;&lt;DisplayText&gt;[28]&lt;/DisplayText&gt;&lt;record&gt;&lt;rec-number&gt;22837&lt;/rec-number&gt;&lt;foreign-keys&gt;&lt;key app="EN" db-id="revrxwds8ptzvkexwwav0sen0edax0ee9av0" timestamp="1602058470"&gt;22837&lt;/key&gt;&lt;/foreign-keys&gt;&lt;ref-type name="Journal Article"&gt;17&lt;/ref-type&gt;&lt;contributors&gt;&lt;authors&gt;&lt;author&gt;Ramiro, S.&lt;/author&gt;&lt;/authors&gt;&lt;/contributors&gt;&lt;auth-address&gt;Rheumatology, Zuyderland Medical Center, Heerlen, Limburg, The Netherlands // Rheumatology, Leiden University Medical Center, Leiden, Zuid-Holland, The Netherlands // Department of Pulmonology, Zuyderland Medical Center, Heerlen, Limburg, The Netherlands // Department of Intensive Care, Zuyderland Medical Center, Heerlen, Limburg, The Netherlands // Department of Internal Medicine, Zuyderland Medical Center, Heerlen, Limburg, The Netherlands // Department of Clinical Chemistry and Hematology, Zuyderland Medical Center, Heerlen, Limburg, The Netherlands // Department of Clinical Pharmacy, Pharmacology and Toxicology, Zuyderland Medical Center, Heerlen, Limburg, The Netherlands // Amsterdam Rheumatology Center, AMC, Amsterdam, The Netherlands&lt;/auth-address&gt;&lt;titles&gt;&lt;title&gt;Historically controlled comparison of glucocorticoids with or without tocilizumab versus supportive care only in patients with COVID-19-associated cytokine storm syndrome: results of the CHIC study&lt;/title&gt;&lt;secondary-title&gt;Annals of the rheumatic diseases&lt;/secondary-title&gt;&lt;/titles&gt;&lt;periodical&gt;&lt;full-title&gt;Annals of the rheumatic diseases&lt;/full-title&gt;&lt;/periodical&gt;&lt;pages&gt;1143-1151&lt;/pages&gt;&lt;volume&gt;79&lt;/volume&gt;&lt;number&gt;9&lt;/number&gt;&lt;dates&gt;&lt;year&gt;2020&lt;/year&gt;&lt;/dates&gt;&lt;isbn&gt;0003-4967&lt;/isbn&gt;&lt;accession-num&gt;14679837&lt;/accession-num&gt;&lt;urls&gt;&lt;related-urls&gt;&lt;url&gt;https://search.ebscohost.com/login.aspx?direct=true&amp;amp;db=cin20&amp;amp;AN=145307342&amp;amp;site=ehost-live&lt;/url&gt;&lt;/related-urls&gt;&lt;/urls&gt;&lt;electronic-resource-num&gt;10.1136/annrheumdis-2020-218479&lt;/electronic-resource-num&gt;&lt;remote-database-provider&gt;2020/09&lt;/remote-database-provider&gt;&lt;/record&gt;&lt;/Cite&gt;&lt;/EndNote&gt;</w:instrText>
            </w:r>
            <w:r>
              <w:fldChar w:fldCharType="separate"/>
            </w:r>
            <w:r w:rsidR="002D482D">
              <w:rPr>
                <w:noProof/>
              </w:rPr>
              <w:t>[28]</w:t>
            </w:r>
            <w:r>
              <w:fldChar w:fldCharType="end"/>
            </w:r>
          </w:p>
        </w:tc>
        <w:tc>
          <w:tcPr>
            <w:tcW w:w="6231" w:type="dxa"/>
          </w:tcPr>
          <w:p w:rsidR="009436F8" w:rsidRDefault="009436F8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2D482D">
            <w:r>
              <w:t xml:space="preserve">Salazar 2020 </w:t>
            </w:r>
            <w:r>
              <w:fldChar w:fldCharType="begin">
                <w:fldData xml:space="preserve">PEVuZE5vdGU+PENpdGU+PEF1dGhvcj5TYWxhemFyPC9BdXRob3I+PFllYXI+MjAyMDwvWWVhcj48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==
</w:fldData>
              </w:fldChar>
            </w:r>
            <w:r w:rsidR="002D482D">
              <w:instrText xml:space="preserve"> ADDIN EN.CITE </w:instrText>
            </w:r>
            <w:r w:rsidR="002D482D">
              <w:fldChar w:fldCharType="begin">
                <w:fldData xml:space="preserve">PEVuZE5vdGU+PENpdGU+PEF1dGhvcj5TYWxhemFyPC9BdXRob3I+PFllYXI+MjAyMDwvWWVhcj48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==
</w:fldData>
              </w:fldChar>
            </w:r>
            <w:r w:rsidR="002D482D">
              <w:instrText xml:space="preserve"> ADDIN EN.CITE.DATA </w:instrText>
            </w:r>
            <w:r w:rsidR="002D482D">
              <w:fldChar w:fldCharType="end"/>
            </w:r>
            <w:r>
              <w:fldChar w:fldCharType="separate"/>
            </w:r>
            <w:r w:rsidR="002D482D">
              <w:rPr>
                <w:noProof/>
              </w:rPr>
              <w:t>[29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2D482D">
            <w:proofErr w:type="spellStart"/>
            <w:r>
              <w:t>Somers</w:t>
            </w:r>
            <w:proofErr w:type="spellEnd"/>
            <w:r>
              <w:t xml:space="preserve"> 2020 </w:t>
            </w:r>
            <w:r>
              <w:fldChar w:fldCharType="begin"/>
            </w:r>
            <w:r w:rsidR="002D482D">
              <w:instrText xml:space="preserve"> ADDIN EN.CITE &lt;EndNote&gt;&lt;Cite&gt;&lt;Author&gt;Somers&lt;/Author&gt;&lt;Year&gt;2020&lt;/Year&gt;&lt;RecNum&gt;4569&lt;/RecNum&gt;&lt;DisplayText&gt;[30]&lt;/DisplayText&gt;&lt;record&gt;&lt;rec-number&gt;4569&lt;/rec-number&gt;&lt;foreign-keys&gt;&lt;key app="EN" db-id="revrxwds8ptzvkexwwav0sen0edax0ee9av0" timestamp="1592556741"&gt;4569&lt;/key&gt;&lt;/foreign-keys&gt;&lt;ref-type name="Journal Article"&gt;17&lt;/ref-type&gt;&lt;contributors&gt;&lt;authors&gt;&lt;author&gt;Somers, Emily C.&lt;/author&gt;&lt;author&gt;Eschenauer, Gregory A.&lt;/author&gt;&lt;author&gt;Troost, Jonathan P.&lt;/author&gt;&lt;author&gt;Golob, Jonathan L.&lt;/author&gt;&lt;author&gt;Gandhi, Tejal N.&lt;/author&gt;&lt;author&gt;Wang, Lu&lt;/author&gt;&lt;author&gt;Zhou, Nina&lt;/author&gt;&lt;author&gt;Petty, Lindsay A.&lt;/author&gt;&lt;author&gt;Baang, Ji Hoon&lt;/author&gt;&lt;author&gt;Dillman, Nicholas O.&lt;/author&gt;&lt;author&gt;Frame, David&lt;/author&gt;&lt;author&gt;Gregg, Kevin S.&lt;/author&gt;&lt;author&gt;Kaul, Dan R.&lt;/author&gt;&lt;author&gt;Nagel, Jerod&lt;/author&gt;&lt;author&gt;Patel, Twisha S.&lt;/author&gt;&lt;author&gt;Zhou, Shiwei&lt;/author&gt;&lt;author&gt;Lauring, Adam S.&lt;/author&gt;&lt;author&gt;Hanauer, David A.&lt;/author&gt;&lt;author&gt;Martin, Emily Toth&lt;/author&gt;&lt;author&gt;Sharma, Pratima&lt;/author&gt;&lt;author&gt;Fung, Christopher M.&lt;/author&gt;&lt;author&gt;Pogue, Jason M.&lt;/author&gt;&lt;/authors&gt;&lt;/contributors&gt;&lt;titles&gt;&lt;title&gt;Tocilizumab for treatment of mechanically ventilated patients with COVID-19&lt;/title&gt;&lt;secondary-title&gt;medRxiv&lt;/secondary-title&gt;&lt;/titles&gt;&lt;periodical&gt;&lt;full-title&gt;medRxiv&lt;/full-title&gt;&lt;/periodical&gt;&lt;pages&gt;2020.05.29.20117358&lt;/pages&gt;&lt;dates&gt;&lt;year&gt;2020&lt;/year&gt;&lt;/dates&gt;&lt;urls&gt;&lt;related-urls&gt;&lt;url&gt;http://medrxiv.org/content/early/2020/06/03/2020.05.29.20117358.abstract&lt;/url&gt;&lt;/related-urls&gt;&lt;/urls&gt;&lt;electronic-resource-num&gt;10.1101/2020.05.29.20117358&lt;/electronic-resource-num&gt;&lt;/record&gt;&lt;/Cite&gt;&lt;/EndNote&gt;</w:instrText>
            </w:r>
            <w:r>
              <w:fldChar w:fldCharType="separate"/>
            </w:r>
            <w:r w:rsidR="002D482D">
              <w:rPr>
                <w:noProof/>
              </w:rPr>
              <w:t>[30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  <w:tr w:rsidR="00DA3D43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DA3D43" w:rsidRDefault="00DA3D43" w:rsidP="002D482D">
            <w:r>
              <w:t xml:space="preserve">Wang 2020 </w:t>
            </w:r>
            <w:r>
              <w:fldChar w:fldCharType="begin"/>
            </w:r>
            <w:r w:rsidR="002D482D">
              <w:instrText xml:space="preserve"> ADDIN EN.CITE &lt;EndNote&gt;&lt;Cite&gt;&lt;Author&gt;Wang&lt;/Author&gt;&lt;Year&gt;2020&lt;/Year&gt;&lt;RecNum&gt;18857&lt;/RecNum&gt;&lt;DisplayText&gt;[31]&lt;/DisplayText&gt;&lt;record&gt;&lt;rec-number&gt;18857&lt;/rec-number&gt;&lt;foreign-keys&gt;&lt;key app="EN" db-id="revrxwds8ptzvkexwwav0sen0edax0ee9av0" timestamp="1601462315"&gt;18857&lt;/key&gt;&lt;/foreign-keys&gt;&lt;ref-type name="Journal Article"&gt;17&lt;/ref-type&gt;&lt;contributors&gt;&lt;authors&gt;&lt;author&gt;Wang, M.&lt;/author&gt;&lt;author&gt;Zhao, Y.&lt;/author&gt;&lt;author&gt;Hu, W.&lt;/author&gt;&lt;author&gt;Zhao, D.&lt;/author&gt;&lt;author&gt;Zhang, Y.&lt;/author&gt;&lt;author&gt;Wang, T.&lt;/author&gt;&lt;author&gt;Zheng, Z.&lt;/author&gt;&lt;author&gt;Li, X.&lt;/author&gt;&lt;author&gt;Zeng, S.&lt;/author&gt;&lt;author&gt;Liu, Z.&lt;/author&gt;&lt;author&gt;Lu, L.&lt;/author&gt;&lt;author&gt;Wan, Z.&lt;/author&gt;&lt;author&gt;Hu, K.&lt;/author&gt;&lt;/authors&gt;&lt;/contributors&gt;&lt;titles&gt;&lt;title&gt;Treatment of COVID-19 Patients with Prolonged Post-Symptomatic Viral Shedding with Leflunomide -- a Single-Center, Randomized, Controlled Clinical Trial&lt;/title&gt;&lt;secondary-title&gt;Clinical infectious diseases&lt;/secondary-title&gt;&lt;/titles&gt;&lt;periodical&gt;&lt;full-title&gt;Clinical infectious diseases&lt;/full-title&gt;&lt;/periodical&gt;&lt;dates&gt;&lt;year&gt;2020&lt;/year&gt;&lt;/dates&gt;&lt;accession-num&gt;14599528&lt;/accession-num&gt;&lt;urls&gt;&lt;related-urls&gt;&lt;url&gt;https://pubmed.ncbi.nlm.nih.gov/32955081&lt;/url&gt;&lt;/related-urls&gt;&lt;/urls&gt;&lt;custom1&gt;32955081&lt;/custom1&gt;&lt;electronic-resource-num&gt;10.1093/cid/ciaa1417&lt;/electronic-resource-num&gt;&lt;remote-database-name&gt;From MEDLINE, a database of the U.S. National Library of Medicine.&lt;/remote-database-name&gt;&lt;language&gt;eng&lt;/language&gt;&lt;/record&gt;&lt;/Cite&gt;&lt;/EndNote&gt;</w:instrText>
            </w:r>
            <w:r>
              <w:fldChar w:fldCharType="separate"/>
            </w:r>
            <w:r w:rsidR="002D482D">
              <w:rPr>
                <w:noProof/>
              </w:rPr>
              <w:t>[31]</w:t>
            </w:r>
            <w:r>
              <w:fldChar w:fldCharType="end"/>
            </w:r>
          </w:p>
        </w:tc>
        <w:tc>
          <w:tcPr>
            <w:tcW w:w="6231" w:type="dxa"/>
          </w:tcPr>
          <w:p w:rsidR="00DA3D43" w:rsidRDefault="00DA3D43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intervention (</w:t>
            </w:r>
            <w:proofErr w:type="spellStart"/>
            <w:r>
              <w:t>Chinese</w:t>
            </w:r>
            <w:proofErr w:type="spellEnd"/>
            <w:r>
              <w:t xml:space="preserve"> </w:t>
            </w:r>
            <w:proofErr w:type="spellStart"/>
            <w:r>
              <w:t>medicine</w:t>
            </w:r>
            <w:proofErr w:type="spellEnd"/>
            <w:r>
              <w:t>)</w:t>
            </w:r>
          </w:p>
        </w:tc>
      </w:tr>
      <w:tr w:rsidR="002D482D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2D482D" w:rsidRDefault="002D482D" w:rsidP="002D482D">
            <w:proofErr w:type="spellStart"/>
            <w:r>
              <w:t>Xiao</w:t>
            </w:r>
            <w:proofErr w:type="spellEnd"/>
            <w:r>
              <w:t xml:space="preserve"> 2020 </w:t>
            </w:r>
            <w:r>
              <w:fldChar w:fldCharType="begin"/>
            </w:r>
            <w:r>
              <w:instrText xml:space="preserve"> ADDIN EN.CITE &lt;EndNote&gt;&lt;Cite&gt;&lt;Author&gt;Xiao&lt;/Author&gt;&lt;Year&gt;2020&lt;/Year&gt;&lt;RecNum&gt;7200&lt;/RecNum&gt;&lt;DisplayText&gt;[32]&lt;/DisplayText&gt;&lt;record&gt;&lt;rec-number&gt;7200&lt;/rec-number&gt;&lt;foreign-keys&gt;&lt;key app="EN" db-id="revrxwds8ptzvkexwwav0sen0edax0ee9av0" timestamp="1597739244"&gt;7200&lt;/key&gt;&lt;/foreign-keys&gt;&lt;ref-type name="Journal Article"&gt;17&lt;/ref-type&gt;&lt;contributors&gt;&lt;authors&gt;&lt;author&gt;Xiao, M.&lt;/author&gt;&lt;author&gt;Tian, J.&lt;/author&gt;&lt;author&gt;Zhou, Y.&lt;/author&gt;&lt;author&gt;Xu, X.&lt;/author&gt;&lt;author&gt;Min, X.&lt;/author&gt;&lt;author&gt;Lv, Y.&lt;/author&gt;&lt;author&gt;Peng, M.&lt;/author&gt;&lt;author&gt;Zhang, Y.&lt;/author&gt;&lt;author&gt;Yan, D.&lt;/author&gt;&lt;author&gt;Lang, S.&lt;/author&gt;&lt;author&gt;Zhang, Q.&lt;/author&gt;&lt;author&gt;Fan, A.&lt;/author&gt;&lt;author&gt;Ke, J.&lt;/author&gt;&lt;author&gt;Li, X.&lt;/author&gt;&lt;author&gt;Liu, B.&lt;/author&gt;&lt;author&gt;Jiang, M.&lt;/author&gt;&lt;author&gt;Liu, Q.&lt;/author&gt;&lt;author&gt;Zhu, J.&lt;/author&gt;&lt;author&gt;Yang, L.&lt;/author&gt;&lt;author&gt;Zhu, Z.&lt;/author&gt;&lt;author&gt;Zeng, K.&lt;/author&gt;&lt;author&gt;Li, C.&lt;/author&gt;&lt;author&gt;Zheng, Y.&lt;/author&gt;&lt;author&gt;Wu, H.&lt;/author&gt;&lt;author&gt;Lin, J.&lt;/author&gt;&lt;author&gt;Lian, F.&lt;/author&gt;&lt;author&gt;Li, X.&lt;/author&gt;&lt;author&gt;Tong, X.&lt;/author&gt;&lt;/authors&gt;&lt;/contributors&gt;&lt;titles&gt;&lt;title&gt;Efficacy of Huoxiang Zhengqi dropping pills and Lianhua Qingwen granules in treatment of COVID-19: a randomized controlled trial&lt;/title&gt;&lt;secondary-title&gt;Pharmacological research&lt;/secondary-title&gt;&lt;/titles&gt;&lt;periodical&gt;&lt;full-title&gt;Pharmacological research&lt;/full-title&gt;&lt;/periodical&gt;&lt;pages&gt;105126&lt;/pages&gt;&lt;dates&gt;&lt;year&gt;2020&lt;/year&gt;&lt;/dates&gt;&lt;isbn&gt;1043-6618&lt;/isbn&gt;&lt;accession-num&gt;14280792&lt;/accession-num&gt;&lt;urls&gt;&lt;related-urls&gt;&lt;url&gt;https://pubmed.ncbi.nlm.nih.gov/32781283&lt;/url&gt;&lt;/related-urls&gt;&lt;/urls&gt;&lt;custom1&gt;32781283&lt;/custom1&gt;&lt;electronic-resource-num&gt;10.1016/j.phrs.2020.105126&lt;/electronic-resource-num&gt;&lt;remote-database-name&gt;From MEDLINE, a database of the U.S. National Library of Medicine.&lt;/remote-database-name&gt;&lt;remote-database-provider&gt;2020 Aug 08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2]</w:t>
            </w:r>
            <w:r>
              <w:fldChar w:fldCharType="end"/>
            </w:r>
          </w:p>
        </w:tc>
        <w:tc>
          <w:tcPr>
            <w:tcW w:w="6231" w:type="dxa"/>
          </w:tcPr>
          <w:p w:rsidR="002D482D" w:rsidRDefault="002D482D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intervention (</w:t>
            </w:r>
            <w:proofErr w:type="spellStart"/>
            <w:r>
              <w:t>Chinese</w:t>
            </w:r>
            <w:proofErr w:type="spellEnd"/>
            <w:r>
              <w:t xml:space="preserve"> </w:t>
            </w:r>
            <w:proofErr w:type="spellStart"/>
            <w:r>
              <w:t>medicine</w:t>
            </w:r>
            <w:proofErr w:type="spellEnd"/>
            <w:r>
              <w:t>)</w:t>
            </w:r>
          </w:p>
        </w:tc>
      </w:tr>
      <w:tr w:rsidR="002D482D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2D482D" w:rsidRDefault="002D482D" w:rsidP="002D482D">
            <w:proofErr w:type="spellStart"/>
            <w:r>
              <w:t>Xiong</w:t>
            </w:r>
            <w:proofErr w:type="spellEnd"/>
            <w:r>
              <w:t xml:space="preserve"> 2020 </w:t>
            </w:r>
            <w:r>
              <w:fldChar w:fldCharType="begin"/>
            </w:r>
            <w:r>
              <w:instrText xml:space="preserve"> ADDIN EN.CITE &lt;EndNote&gt;&lt;Cite&gt;&lt;Author&gt;Xiong&lt;/Author&gt;&lt;Year&gt;2020&lt;/Year&gt;&lt;RecNum&gt;12451&lt;/RecNum&gt;&lt;DisplayText&gt;[33]&lt;/DisplayText&gt;&lt;record&gt;&lt;rec-number&gt;12451&lt;/rec-number&gt;&lt;foreign-keys&gt;&lt;key app="EN" db-id="revrxwds8ptzvkexwwav0sen0edax0ee9av0" timestamp="1599480691"&gt;12451&lt;/key&gt;&lt;/foreign-keys&gt;&lt;ref-type name="Journal Article"&gt;17&lt;/ref-type&gt;&lt;contributors&gt;&lt;authors&gt;&lt;author&gt;Xiong, W. Z.&lt;/author&gt;&lt;author&gt;Wang, G.&lt;/author&gt;&lt;author&gt;Du, J.&lt;/author&gt;&lt;author&gt;Ai, W.&lt;/author&gt;&lt;/authors&gt;&lt;/contributors&gt;&lt;auth-address&gt;G. Wang, Wuhan Hospital of Traditional Chinese Medicine, Wuhan, China&lt;/auth-address&gt;&lt;titles&gt;&lt;title&gt;Efficacy of herbal medicine (Xuanfei Baidu decoction) combined with conventional drug in treating COVID-19: a pilot randomized clinical trial&lt;/title&gt;&lt;secondary-title&gt;Integrative medicine research&lt;/secondary-title&gt;&lt;/titles&gt;&lt;periodical&gt;&lt;full-title&gt;Integrative medicine research&lt;/full-title&gt;&lt;/periodical&gt;&lt;volume&gt;9&lt;/volume&gt;&lt;number&gt;3&lt;/number&gt;&lt;dates&gt;&lt;year&gt;2020&lt;/year&gt;&lt;/dates&gt;&lt;isbn&gt;2213-4239 // 2213-4220&lt;/isbn&gt;&lt;accession-num&gt;14447566&lt;/accession-num&gt;&lt;urls&gt;&lt;related-urls&gt;&lt;url&gt;https://www.embase.com/search/results?subaction=viewrecord&amp;amp;id=L2007569538&amp;amp;from=export&lt;/url&gt;&lt;/related-urls&gt;&lt;/urls&gt;&lt;custom2&gt;2007569538&lt;/custom2&gt;&lt;electronic-resource-num&gt;10.1016/j.imr.2020.100489&lt;/electronic-resource-num&gt;&lt;remote-database-provider&gt;2020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3]</w:t>
            </w:r>
            <w:r>
              <w:fldChar w:fldCharType="end"/>
            </w:r>
          </w:p>
        </w:tc>
        <w:tc>
          <w:tcPr>
            <w:tcW w:w="6231" w:type="dxa"/>
          </w:tcPr>
          <w:p w:rsidR="002D482D" w:rsidRDefault="002D482D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rong</w:t>
            </w:r>
            <w:proofErr w:type="spellEnd"/>
            <w:r>
              <w:t xml:space="preserve"> intervention (</w:t>
            </w:r>
            <w:proofErr w:type="spellStart"/>
            <w:r>
              <w:t>Chinese</w:t>
            </w:r>
            <w:proofErr w:type="spellEnd"/>
            <w:r>
              <w:t xml:space="preserve"> </w:t>
            </w:r>
            <w:proofErr w:type="spellStart"/>
            <w:r>
              <w:t>medicine</w:t>
            </w:r>
            <w:proofErr w:type="spellEnd"/>
            <w:r>
              <w:t>)</w:t>
            </w:r>
          </w:p>
        </w:tc>
      </w:tr>
      <w:tr w:rsidR="004A5682" w:rsidTr="004A56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4A5682" w:rsidRDefault="004A5682" w:rsidP="002D482D">
            <w:r>
              <w:t xml:space="preserve">Xu 2020 </w:t>
            </w:r>
            <w:r>
              <w:fldChar w:fldCharType="begin">
                <w:fldData xml:space="preserve">PEVuZE5vdGU+PENpdGU+PEF1dGhvcj5YdTwvQXV0aG9yPjxZZWFyPjIwMjA8L1llYXI+PFJlY051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</w:fldData>
              </w:fldChar>
            </w:r>
            <w:r w:rsidR="002D482D">
              <w:instrText xml:space="preserve"> ADDIN EN.CITE </w:instrText>
            </w:r>
            <w:r w:rsidR="002D482D">
              <w:fldChar w:fldCharType="begin">
                <w:fldData xml:space="preserve">PEVuZE5vdGU+PENpdGU+PEF1dGhvcj5YdTwvQXV0aG9yPjxZZWFyPjIwMjA8L1llYXI+PFJlY051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</w:fldData>
              </w:fldChar>
            </w:r>
            <w:r w:rsidR="002D482D">
              <w:instrText xml:space="preserve"> ADDIN EN.CITE.DATA </w:instrText>
            </w:r>
            <w:r w:rsidR="002D482D">
              <w:fldChar w:fldCharType="end"/>
            </w:r>
            <w:r>
              <w:fldChar w:fldCharType="separate"/>
            </w:r>
            <w:r w:rsidR="002D482D">
              <w:rPr>
                <w:noProof/>
              </w:rPr>
              <w:t>[34]</w:t>
            </w:r>
            <w:r>
              <w:fldChar w:fldCharType="end"/>
            </w:r>
          </w:p>
        </w:tc>
        <w:tc>
          <w:tcPr>
            <w:tcW w:w="6231" w:type="dxa"/>
          </w:tcPr>
          <w:p w:rsidR="004A5682" w:rsidRDefault="004A5682" w:rsidP="00711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andomised</w:t>
            </w:r>
          </w:p>
        </w:tc>
      </w:tr>
    </w:tbl>
    <w:p w:rsidR="00711457" w:rsidRPr="00711457" w:rsidRDefault="00711457" w:rsidP="00711457"/>
    <w:p w:rsidR="004A5682" w:rsidRDefault="004A5682">
      <w:pPr>
        <w:rPr>
          <w:rFonts w:ascii="Georgia" w:hAnsi="Georgia"/>
        </w:rPr>
      </w:pPr>
    </w:p>
    <w:p w:rsidR="004A5682" w:rsidRDefault="004A5682">
      <w:pPr>
        <w:rPr>
          <w:rFonts w:ascii="Georgia" w:hAnsi="Georgia"/>
        </w:rPr>
      </w:pPr>
    </w:p>
    <w:p w:rsidR="002D482D" w:rsidRPr="002D482D" w:rsidRDefault="004A5682" w:rsidP="002D482D">
      <w:pPr>
        <w:pStyle w:val="EndNoteBibliography"/>
        <w:spacing w:after="0"/>
      </w:pPr>
      <w:r>
        <w:rPr>
          <w:rFonts w:ascii="Georgia" w:hAnsi="Georgia"/>
        </w:rPr>
        <w:fldChar w:fldCharType="begin"/>
      </w:r>
      <w:r>
        <w:rPr>
          <w:rFonts w:ascii="Georgia" w:hAnsi="Georgia"/>
        </w:rPr>
        <w:instrText xml:space="preserve"> ADDIN EN.REFLIST </w:instrText>
      </w:r>
      <w:r>
        <w:rPr>
          <w:rFonts w:ascii="Georgia" w:hAnsi="Georgia"/>
        </w:rPr>
        <w:fldChar w:fldCharType="separate"/>
      </w:r>
      <w:r w:rsidR="002D482D" w:rsidRPr="002D482D">
        <w:t>1.</w:t>
      </w:r>
      <w:r w:rsidR="002D482D" w:rsidRPr="002D482D">
        <w:tab/>
        <w:t>Abella B, Jolkovsky E, Biney B. Efficacy and Safety of Hydroxychloroquine vs Placebo for Pre-exposure SARS-CoV-2 Prophylaxis Among Health Care Workers. JAMA. 2020;Published online September 30, 2020. doi:10.1001/jamainternmed.2020.631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lastRenderedPageBreak/>
        <w:t>2.</w:t>
      </w:r>
      <w:r w:rsidRPr="002D482D">
        <w:tab/>
        <w:t>Boulware DR, Pullen MF, Bangdiwala AS, Pastick KA, Lofgren SM, Okafor EC, et al. A Randomized Trial of Hydroxychloroquine as Postexposure Prophylaxis for Covid-19. New england journal of medicine 2020 jun 03. 2020. doi: 10.1056/NEJMoa2016638. PubMed PMID: 13842397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3.</w:t>
      </w:r>
      <w:r w:rsidRPr="002D482D">
        <w:tab/>
        <w:t>Carlucci P, Ahuja T, Petrilli CM, Rajagopalan H, Jones S, Rahimian J. Hydroxychloroquine and azithromycin plus zinc vs hydroxychloroquine and azithromycin alone: outcomes in hospitalized COVID-19 patients. medRxiv. 2020:2020.05.02.20080036. doi: 10.1101/2020.05.02.20080036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4.</w:t>
      </w:r>
      <w:r w:rsidRPr="002D482D">
        <w:tab/>
        <w:t>Casadevall A, Joyner MJ, Pirofski LA. A Randomized Trial of Convalescent Plasma for COVID-19-Potentially Hopeful Signals. JAMA 2020 jun 03. 2020. doi: 10.1001/jama.2020.10218. PubMed PMID: 13842399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5.</w:t>
      </w:r>
      <w:r w:rsidRPr="002D482D">
        <w:tab/>
        <w:t>Cattaneo M, Morici N. Is thromboprophylaxis with high-dose enoxaparin really necessary for COVID-19 patients? A new "prudent" randomised clinical trial. Blood transfusion. 2020;18(3):237-8. doi: 10.2450/2020.0109-20. PubMed PMID: 13842490; PubMed Central PMCID: PMC2005967395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6.</w:t>
      </w:r>
      <w:r w:rsidRPr="002D482D">
        <w:tab/>
        <w:t>ChiCTR2000029954. Efficacy and safety of honeysuckle oral liquid in the treatment of novel coronavirus pneumonia (COVID-19): a multicenter, randomized, controlled, open clinical trial. ICTRP. 2020. PubMed PMID: 13841926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7.</w:t>
      </w:r>
      <w:r w:rsidRPr="002D482D">
        <w:tab/>
        <w:t>Christensen L, Rasmussen CS, Benfield T, Franc JM. A RANDOMIZED TRIAL OF INSTRUCTOR-LED TRAINING VERSUS VIDEO LESSON IN TRAINING HEALTH CARE PROVIDERS IN PROPER DONNING AND DOFFING OF PERSONAL PROTECTIVE EQUIPMENT. Disaster medicine and public health preparedness. 2020:1-15. doi: 10.1017/dmp.2020.56. PubMed PMID: 13251601; PubMed Central PMCID: PMC631375888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8.</w:t>
      </w:r>
      <w:r w:rsidRPr="002D482D">
        <w:tab/>
        <w:t>Clariot S, Dumain G, Gauci E, Langeron O, Levesque E. Minimising COVID-19 exposure during tracheal intubation by using a transparent plastic box: a randomised prospective simulation study. Anaesthesia critical care &amp; pain medicine 2020 jun 17. 2020. doi: 10.1016/j.accpm.2020.06.005. PubMed PMID: 13987745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9.</w:t>
      </w:r>
      <w:r w:rsidRPr="002D482D">
        <w:tab/>
        <w:t>Davoodi L, Abedi SM, Salehifar E, Alizadeh-Navaei R, Rouhanizadeh H, Khorasani G, et al. Febuxostat therapy in outpatients with suspected COVID-19: a clinical trial. International journal of clinical practice. 2020. PubMed PMID: 14254728; PubMed Central PMCID: PMC2005609129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10.</w:t>
      </w:r>
      <w:r w:rsidRPr="002D482D">
        <w:tab/>
        <w:t>Demidowich AP, Levine JA, Apps R, Cheung FK, Chen J, Fantoni G, et al. Colchicine's effects on metabolic and inflammatory molecules in adults with obesity and metabolic syndrome: results from a pilot randomized controlled trial. International journal of obesity 2020 may 27. 2020. doi: 10.1038/s41366-020-0598-3. PubMed PMID: 13842429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11.</w:t>
      </w:r>
      <w:r w:rsidRPr="002D482D">
        <w:tab/>
        <w:t>Deng Q. Semiquantitative lung ultrasound scores in the evaluation and follow-up of critically ill patients with COVID-19: a single-center study. Academic radiology. 2020;27(10):1363-72. doi: 10.1016/j.acra.2020.07.002. PubMed PMID: 14680922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12.</w:t>
      </w:r>
      <w:r w:rsidRPr="002D482D">
        <w:tab/>
        <w:t>Duan K, Liu B, Li C, Zhang H, Yu T, Qu J, et al. Effectiveness of convalescent plasma therapy in severe COVID-19 patients. Proceedings of the National Academy of Sciences of the United States of America. 2020;117(17):9490-6. PubMed PMID: 13586884; PubMed Central PMCID: PMC2005703425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13.</w:t>
      </w:r>
      <w:r w:rsidRPr="002D482D">
        <w:tab/>
        <w:t>El-Lababidi RM, Mooty M, Bonilla MF, Salem NM. Treatment of severe pneumonia due to COVID-19 with peginterferon alfa 2a. Idcases. 2020;21(no pagination):e00837. doi: 10.1016/j.idcr.2020.e00837. PubMed PMID: 13842453; PubMed Central PMCID: PMC2005982644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14.</w:t>
      </w:r>
      <w:r w:rsidRPr="002D482D">
        <w:tab/>
        <w:t>Gautret P, Lagier JC, Parola P, Hoang VT, Meddeb L, Mailhe M, et al. Hydroxychloroquine and azithromycin as a treatment of COVID-19: results of an open-label non-randomized clinical trial. International journal of antimicrobial agents. 2020:105949. doi: 10.1016/j.ijantimicag.2020.105949. PubMed PMID: 13251603; PubMed Central PMCID: PMC631332322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15.</w:t>
      </w:r>
      <w:r w:rsidRPr="002D482D">
        <w:tab/>
        <w:t>Gong Y, Guan L, Jin Z, Chen S, Xiang G, Gao B. Effects of methylprednisolone use on viral genomic nucleic acid negative conversion and CT imaging lesion absorption in COVID-19 patients under 50 years old. Journal of medical virology. 2020. PubMed PMID: 13842697; PubMed Central PMCID: PMC631853763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16.</w:t>
      </w:r>
      <w:r w:rsidRPr="002D482D">
        <w:tab/>
        <w:t>Goyal DK, Mansab F, Iqbal A, Bhatti S. Early intervention likely improves mortality in COVID-19 infection. Clinical medicine (London, England). 2020. PubMed PMID: 13842719; PubMed Central PMCID: PMC631801518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lastRenderedPageBreak/>
        <w:t>17.</w:t>
      </w:r>
      <w:r w:rsidRPr="002D482D">
        <w:tab/>
        <w:t>Grein J, Ohmagari N, Shin D, Diaz G, Asperges E, Castagna A, et al. Compassionate Use of Remdesivir for Patients with Severe Covid-19. New england journal of medicine 2020 apr 10. 2020. doi: 10.1056/NEJMoa2007016. PubMed PMID: 13380846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18.</w:t>
      </w:r>
      <w:r w:rsidRPr="002D482D">
        <w:tab/>
        <w:t>Hu K, Guan WJ, Bi Y, Zhang W, Li L, Zhang B, et al. Efficacy and safety of Lianhuaqingwen capsules, a repurposed Chinese herb, in patients with coronavirus disease 2019: a multicenter, prospective, randomized controlled trial. Phytomedicine. 2020;(no pagination). PubMed PMID: 13842694; PubMed Central PMCID: PMC2005976431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19.</w:t>
      </w:r>
      <w:r w:rsidRPr="002D482D">
        <w:tab/>
        <w:t>Hu K, Wang MM, Zhao Y, Zhang YT, Wang T, Zheng ZS, et al. A Small-Scale Medication of Leflunomide as a Treatment of COVID-19 in an Open-Label Blank-Controlled Clinical Trial. Virologica Sinica. doi: 10.1007/s12250-020-00258-7. PubMed PMID: 14477295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20.</w:t>
      </w:r>
      <w:r w:rsidRPr="002D482D">
        <w:tab/>
        <w:t>Liu K, Zhang W, Yang Y, Zhang J, Li Y, Chen Y. Respiratory rehabilitation in elderly patients with COVID-19: a randomized controlled study. Complementary therapies in clinical practice. 2020;39:101166. doi: 10.1016/j.ctcp.2020.101166. PubMed PMID: 13586742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21.</w:t>
      </w:r>
      <w:r w:rsidRPr="002D482D">
        <w:tab/>
        <w:t>Liu STH, Lin H-M, Baine I, Wajnberg A, Gumprecht JP, Rahman F, et al. Convalescent plasma treatment of severe COVID-19: A matched control study. medRxiv. 2020:2020.05.20.20102236. doi: 10.1101/2020.05.20.20102236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22.</w:t>
      </w:r>
      <w:r w:rsidRPr="002D482D">
        <w:tab/>
        <w:t>Magagnoli J, Narendran S, Pereira F, Cummings T, Hardin JW, Sutton SS, et al. Outcomes of hydroxychloroquine usage in United States veterans hospitalized with Covid-19. Medrxiv : the preprint server for health sciences 2020 apr 21. 2020. doi: 10.1101/2020.04.16.20065920. PubMed PMID: 13880598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23.</w:t>
      </w:r>
      <w:r w:rsidRPr="002D482D">
        <w:tab/>
        <w:t>Mahevas M, Tran V-T, Roumier M, Chabrol A, Paule R, Guillaud C, et al. No evidence of clinical efficacy of hydroxychloroquine in patients hospitalized for COVID-19 infection with oxygen requirement: results of a study using routinely collected data to emulate a target trial. medRxiv. 2020:2020.04.10.20060699. doi: 10.1101/2020.04.10.20060699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24.</w:t>
      </w:r>
      <w:r w:rsidRPr="002D482D">
        <w:tab/>
        <w:t>Meng F, Xu R, Wang S, Xu Z, Zhang C, Li Y, et al. Human umbilical cord-derived mesenchymal stem cell therapy in patients with COVID-19: a phase 1 clinical trial. Signal transduction and targeted therapy. 2020;5(1):172. doi: 10.1038/s41392-020-00286-5. PubMed PMID: 14429318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25.</w:t>
      </w:r>
      <w:r w:rsidRPr="002D482D">
        <w:tab/>
        <w:t>Menzella F. Efficacy of tocilizumab in patients with COVID-19 ARDS undergoing noninvasive ventilation. Critical care (London, England). 2020;24(1):N.PAG-N.PAG. doi: 10.1186/s13054-020-03306-6. PubMed PMID: 14679763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26.</w:t>
      </w:r>
      <w:r w:rsidRPr="002D482D">
        <w:tab/>
        <w:t>Milne S, Li X, Yang CX, Hernandez Cordero AI, Leitao Filho FS, Yang CWT, et al. Inhaled corticosteroids downregulate SARS-CoV-2-related gene expression in COPD: results from a RCT. medRxiv. 2020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27.</w:t>
      </w:r>
      <w:r w:rsidRPr="002D482D">
        <w:tab/>
        <w:t>Pielacinski K, Pula B, Wroblewski T, Kurylowicz M, Szczepanik AB. Totally extraperitoneal inguinal hernia repair with or without fixation leads to similar results. Outcome of randomized prospective trial. Wideochirurgia I inne techniki maloinwazyjne. 2020;15(1):1-10. PubMed PMID: 13380953; PubMed Central PMCID: PMC2005368148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28.</w:t>
      </w:r>
      <w:r w:rsidRPr="002D482D">
        <w:tab/>
        <w:t>Ramiro S. Historically controlled comparison of glucocorticoids with or without tocilizumab versus supportive care only in patients with COVID-19-associated cytokine storm syndrome: results of the CHIC study. Annals of the rheumatic diseases. 2020;79(9):1143-51. doi: 10.1136/annrheumdis-2020-218479. PubMed PMID: 14679837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29.</w:t>
      </w:r>
      <w:r w:rsidRPr="002D482D">
        <w:tab/>
        <w:t>Salazar E, Perez KK, Ashraf M, Chen J, Castillo B, Christensen PA, et al. Treatment of COVID-19 Patients with Convalescent Plasma in Houston, Texas. Medrxiv : the preprint server for health sciences 2020 may 13. 2020. doi: 10.1101/2020.05.08.20095471. PubMed PMID: 13880621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30.</w:t>
      </w:r>
      <w:r w:rsidRPr="002D482D">
        <w:tab/>
        <w:t>Somers EC, Eschenauer GA, Troost JP, Golob JL, Gandhi TN, Wang L, et al. Tocilizumab for treatment of mechanically ventilated patients with COVID-19. medRxiv. 2020:2020.05.29.20117358. doi: 10.1101/2020.05.29.20117358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31.</w:t>
      </w:r>
      <w:r w:rsidRPr="002D482D">
        <w:tab/>
        <w:t>Wang M, Zhao Y, Hu W, Zhao D, Zhang Y, Wang T, et al. Treatment of COVID-19 Patients with Prolonged Post-Symptomatic Viral Shedding with Leflunomide -- a Single-Center, Randomized, Controlled Clinical Trial. Clinical infectious diseases. 2020. doi: 10.1093/cid/ciaa1417. PubMed PMID: 14599528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lastRenderedPageBreak/>
        <w:t>32.</w:t>
      </w:r>
      <w:r w:rsidRPr="002D482D">
        <w:tab/>
        <w:t>Xiao M, Tian J, Zhou Y, Xu X, Min X, Lv Y, et al. Efficacy of Huoxiang Zhengqi dropping pills and Lianhua Qingwen granules in treatment of COVID-19: a randomized controlled trial. Pharmacological research. 2020:105126. doi: 10.1016/j.phrs.2020.105126. PubMed PMID: 14280792.</w:t>
      </w:r>
    </w:p>
    <w:p w:rsidR="002D482D" w:rsidRPr="002D482D" w:rsidRDefault="002D482D" w:rsidP="002D482D">
      <w:pPr>
        <w:pStyle w:val="EndNoteBibliography"/>
        <w:spacing w:after="0"/>
      </w:pPr>
      <w:r w:rsidRPr="002D482D">
        <w:t>33.</w:t>
      </w:r>
      <w:r w:rsidRPr="002D482D">
        <w:tab/>
        <w:t>Xiong WZ, Wang G, Du J, Ai W. Efficacy of herbal medicine (Xuanfei Baidu decoction) combined with conventional drug in treating COVID-19: a pilot randomized clinical trial. Integrative medicine research. 2020;9(3). doi: 10.1016/j.imr.2020.100489. PubMed PMID: 14447566; PubMed Central PMCID: PMC2007569538.</w:t>
      </w:r>
    </w:p>
    <w:p w:rsidR="002D482D" w:rsidRPr="002D482D" w:rsidRDefault="002D482D" w:rsidP="002D482D">
      <w:pPr>
        <w:pStyle w:val="EndNoteBibliography"/>
      </w:pPr>
      <w:r w:rsidRPr="002D482D">
        <w:t>34.</w:t>
      </w:r>
      <w:r w:rsidRPr="002D482D">
        <w:tab/>
        <w:t>Xu X, Han M, Li T, Sun W, Wang D, Fu B, et al. Effective treatment of severe COVID-19 patients with tocilizumab. Proc Natl Acad Sci U S A. 2020;117(20):10970-5. Epub 2020/05/01. doi: 10.1073/pnas.2005615117. PubMed PMID: 32350134; PubMed Central PMCID: PMCPMC7245089.</w:t>
      </w:r>
    </w:p>
    <w:p w:rsidR="00711457" w:rsidRPr="00646581" w:rsidRDefault="004A5682">
      <w:pPr>
        <w:rPr>
          <w:rFonts w:ascii="Georgia" w:hAnsi="Georgia"/>
        </w:rPr>
      </w:pPr>
      <w:r>
        <w:rPr>
          <w:rFonts w:ascii="Georgia" w:hAnsi="Georgia"/>
        </w:rPr>
        <w:fldChar w:fldCharType="end"/>
      </w:r>
    </w:p>
    <w:sectPr w:rsidR="00711457" w:rsidRPr="0064658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vrxwds8ptzvkexwwav0sen0edax0ee9av0&quot;&gt;COVID-19&lt;record-ids&gt;&lt;item&gt;192&lt;/item&gt;&lt;item&gt;404&lt;/item&gt;&lt;item&gt;406&lt;/item&gt;&lt;item&gt;436&lt;/item&gt;&lt;item&gt;460&lt;/item&gt;&lt;item&gt;497&lt;/item&gt;&lt;item&gt;555&lt;/item&gt;&lt;item&gt;558&lt;/item&gt;&lt;item&gt;580&lt;/item&gt;&lt;item&gt;1083&lt;/item&gt;&lt;item&gt;1106&lt;/item&gt;&lt;item&gt;1651&lt;/item&gt;&lt;item&gt;1652&lt;/item&gt;&lt;item&gt;3702&lt;/item&gt;&lt;item&gt;3741&lt;/item&gt;&lt;item&gt;4352&lt;/item&gt;&lt;item&gt;4381&lt;/item&gt;&lt;item&gt;4567&lt;/item&gt;&lt;item&gt;4568&lt;/item&gt;&lt;item&gt;4569&lt;/item&gt;&lt;item&gt;4570&lt;/item&gt;&lt;item&gt;4571&lt;/item&gt;&lt;item&gt;4858&lt;/item&gt;&lt;item&gt;6155&lt;/item&gt;&lt;item&gt;7200&lt;/item&gt;&lt;item&gt;11933&lt;/item&gt;&lt;item&gt;12435&lt;/item&gt;&lt;item&gt;12451&lt;/item&gt;&lt;item&gt;12615&lt;/item&gt;&lt;item&gt;18857&lt;/item&gt;&lt;item&gt;22798&lt;/item&gt;&lt;item&gt;22837&lt;/item&gt;&lt;item&gt;23173&lt;/item&gt;&lt;item&gt;25118&lt;/item&gt;&lt;/record-ids&gt;&lt;/item&gt;&lt;/Libraries&gt;"/>
  </w:docVars>
  <w:rsids>
    <w:rsidRoot w:val="00711457"/>
    <w:rsid w:val="00263D30"/>
    <w:rsid w:val="002D482D"/>
    <w:rsid w:val="004763B3"/>
    <w:rsid w:val="004A5682"/>
    <w:rsid w:val="0050739D"/>
    <w:rsid w:val="00646581"/>
    <w:rsid w:val="00711457"/>
    <w:rsid w:val="007414F0"/>
    <w:rsid w:val="008A6FEF"/>
    <w:rsid w:val="009436F8"/>
    <w:rsid w:val="009D022A"/>
    <w:rsid w:val="00B35525"/>
    <w:rsid w:val="00B51335"/>
    <w:rsid w:val="00C70064"/>
    <w:rsid w:val="00DA3D43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B5E3A2-A504-487F-8B29-85E796857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114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1145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-Gitter">
    <w:name w:val="Table Grid"/>
    <w:basedOn w:val="Tabel-Normal"/>
    <w:uiPriority w:val="39"/>
    <w:rsid w:val="00711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tabel1-lys-farve1">
    <w:name w:val="Grid Table 1 Light Accent 1"/>
    <w:basedOn w:val="Tabel-Normal"/>
    <w:uiPriority w:val="46"/>
    <w:rsid w:val="00711457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46"/>
    <w:rsid w:val="0071145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Tegn"/>
    <w:rsid w:val="004A568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4A568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4A568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4A568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56</Words>
  <Characters>45482</Characters>
  <Application>Microsoft Office Word</Application>
  <DocSecurity>0</DocSecurity>
  <Lines>379</Lines>
  <Paragraphs>10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5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2</cp:revision>
  <dcterms:created xsi:type="dcterms:W3CDTF">2020-11-09T09:09:00Z</dcterms:created>
  <dcterms:modified xsi:type="dcterms:W3CDTF">2020-11-09T09:09:00Z</dcterms:modified>
</cp:coreProperties>
</file>